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50" w:type="dxa"/>
        <w:tblInd w:w="-5" w:type="dxa"/>
        <w:tblLook w:val="04A0" w:firstRow="1" w:lastRow="0" w:firstColumn="1" w:lastColumn="0" w:noHBand="0" w:noVBand="1"/>
      </w:tblPr>
      <w:tblGrid>
        <w:gridCol w:w="3402"/>
        <w:gridCol w:w="2065"/>
        <w:gridCol w:w="1657"/>
        <w:gridCol w:w="1656"/>
        <w:gridCol w:w="1657"/>
        <w:gridCol w:w="1656"/>
        <w:gridCol w:w="1657"/>
      </w:tblGrid>
      <w:tr w:rsidR="00AA77A8" w:rsidRPr="00CD0737" w14:paraId="289D3771" w14:textId="77777777" w:rsidTr="00E269B8">
        <w:tc>
          <w:tcPr>
            <w:tcW w:w="13750" w:type="dxa"/>
            <w:gridSpan w:val="7"/>
          </w:tcPr>
          <w:p w14:paraId="3C3DC437" w14:textId="2DF2AC06" w:rsidR="00AA77A8" w:rsidRPr="00E43AB3" w:rsidRDefault="00AA77A8" w:rsidP="00CD0737">
            <w:pPr>
              <w:pStyle w:val="NoSpacing"/>
              <w:rPr>
                <w:rFonts w:cstheme="minorHAnsi"/>
                <w:b/>
                <w:bCs/>
                <w:sz w:val="24"/>
                <w:szCs w:val="24"/>
              </w:rPr>
            </w:pPr>
            <w:r w:rsidRPr="00E43AB3">
              <w:rPr>
                <w:rFonts w:cstheme="minorHAnsi"/>
                <w:sz w:val="24"/>
                <w:szCs w:val="24"/>
              </w:rPr>
              <w:t>Secondary outcomes – organ function and exploratory outcomes (n=16)</w:t>
            </w:r>
          </w:p>
        </w:tc>
      </w:tr>
      <w:tr w:rsidR="00CD0737" w:rsidRPr="00CD0737" w14:paraId="628D7439" w14:textId="77777777" w:rsidTr="00CD0737">
        <w:tc>
          <w:tcPr>
            <w:tcW w:w="3402" w:type="dxa"/>
          </w:tcPr>
          <w:p w14:paraId="4117BF7B" w14:textId="6EB3D86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65" w:type="dxa"/>
          </w:tcPr>
          <w:p w14:paraId="4719B14B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Study day 0 </w:t>
            </w:r>
          </w:p>
        </w:tc>
        <w:tc>
          <w:tcPr>
            <w:tcW w:w="1657" w:type="dxa"/>
          </w:tcPr>
          <w:p w14:paraId="3FB35B65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Study day 1 </w:t>
            </w:r>
          </w:p>
        </w:tc>
        <w:tc>
          <w:tcPr>
            <w:tcW w:w="1656" w:type="dxa"/>
          </w:tcPr>
          <w:p w14:paraId="5EC600AA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Study day 2 </w:t>
            </w:r>
          </w:p>
        </w:tc>
        <w:tc>
          <w:tcPr>
            <w:tcW w:w="1657" w:type="dxa"/>
          </w:tcPr>
          <w:p w14:paraId="6D1464D4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Study day 3 </w:t>
            </w:r>
          </w:p>
        </w:tc>
        <w:tc>
          <w:tcPr>
            <w:tcW w:w="1656" w:type="dxa"/>
          </w:tcPr>
          <w:p w14:paraId="426D0882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Study day 4 </w:t>
            </w:r>
          </w:p>
        </w:tc>
        <w:tc>
          <w:tcPr>
            <w:tcW w:w="1657" w:type="dxa"/>
          </w:tcPr>
          <w:p w14:paraId="6BEC47DA" w14:textId="7DE26E28" w:rsidR="00CD0737" w:rsidRPr="00BD1850" w:rsidRDefault="004060E7" w:rsidP="001E31F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D1850">
              <w:rPr>
                <w:rFonts w:cstheme="minorHAnsi"/>
                <w:sz w:val="20"/>
                <w:szCs w:val="20"/>
              </w:rPr>
              <w:t>Study days</w:t>
            </w:r>
            <w:r w:rsidR="00CD0737" w:rsidRPr="00BD1850">
              <w:rPr>
                <w:rFonts w:cstheme="minorHAnsi"/>
                <w:sz w:val="20"/>
                <w:szCs w:val="20"/>
              </w:rPr>
              <w:t xml:space="preserve"> 0 – 4</w:t>
            </w:r>
          </w:p>
        </w:tc>
      </w:tr>
      <w:tr w:rsidR="00AA77A8" w:rsidRPr="00CD0737" w14:paraId="229873A7" w14:textId="77777777" w:rsidTr="008A1DE9">
        <w:tc>
          <w:tcPr>
            <w:tcW w:w="13750" w:type="dxa"/>
            <w:gridSpan w:val="7"/>
            <w:shd w:val="clear" w:color="auto" w:fill="D9D9D9" w:themeFill="background1" w:themeFillShade="D9"/>
          </w:tcPr>
          <w:p w14:paraId="18C39784" w14:textId="02F1B4DD" w:rsidR="00AA77A8" w:rsidRPr="00BD1850" w:rsidRDefault="00AA77A8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 Organ function – SOFA score</w:t>
            </w:r>
            <w:r w:rsidR="00585E3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1E221D" w:rsidRPr="00CD0737" w14:paraId="37D654F6" w14:textId="77777777" w:rsidTr="001E221D">
        <w:tc>
          <w:tcPr>
            <w:tcW w:w="3402" w:type="dxa"/>
            <w:shd w:val="clear" w:color="auto" w:fill="F2F2F2" w:themeFill="background1" w:themeFillShade="F2"/>
          </w:tcPr>
          <w:p w14:paraId="20398638" w14:textId="500FB4C5" w:rsidR="00CD0737" w:rsidRPr="00CD0737" w:rsidRDefault="00CD0737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 xml:space="preserve">Patients </w:t>
            </w:r>
            <w:r w:rsidR="00F61133">
              <w:rPr>
                <w:rFonts w:cstheme="minorHAnsi"/>
                <w:i/>
                <w:iCs/>
                <w:sz w:val="20"/>
                <w:szCs w:val="20"/>
              </w:rPr>
              <w:t xml:space="preserve">receiving esmolol </w:t>
            </w:r>
            <w:r w:rsidRPr="00CD0737">
              <w:rPr>
                <w:rFonts w:cstheme="minorHAnsi"/>
                <w:i/>
                <w:iCs/>
                <w:sz w:val="20"/>
                <w:szCs w:val="20"/>
              </w:rPr>
              <w:t>(/n)</w:t>
            </w:r>
          </w:p>
          <w:p w14:paraId="4D999932" w14:textId="77777777" w:rsidR="00CD0737" w:rsidRPr="00CD0737" w:rsidRDefault="00CD0737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1896F09A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71990AD3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17413A6A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3C6AAE6E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63B27518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50431054" w14:textId="183FE151" w:rsidR="00CD0737" w:rsidRPr="00BD1850" w:rsidRDefault="00BC41EC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BD1850">
              <w:rPr>
                <w:rFonts w:cstheme="minorHAnsi"/>
                <w:i/>
                <w:iCs/>
                <w:sz w:val="20"/>
                <w:szCs w:val="20"/>
              </w:rPr>
              <w:t>53</w:t>
            </w:r>
          </w:p>
        </w:tc>
      </w:tr>
      <w:tr w:rsidR="00CD0737" w:rsidRPr="00CD0737" w14:paraId="6283E00E" w14:textId="77777777" w:rsidTr="00CD0737">
        <w:tc>
          <w:tcPr>
            <w:tcW w:w="3402" w:type="dxa"/>
          </w:tcPr>
          <w:p w14:paraId="3486312B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Modified SOFA score daily [/</w:t>
            </w:r>
            <w:proofErr w:type="gramStart"/>
            <w:r w:rsidRPr="00CD0737">
              <w:rPr>
                <w:rFonts w:cstheme="minorHAnsi"/>
                <w:sz w:val="20"/>
                <w:szCs w:val="20"/>
              </w:rPr>
              <w:t>20]*</w:t>
            </w:r>
            <w:proofErr w:type="gramEnd"/>
            <w:r w:rsidRPr="00CD0737">
              <w:rPr>
                <w:rFonts w:cstheme="minorHAnsi"/>
                <w:sz w:val="20"/>
                <w:szCs w:val="20"/>
              </w:rPr>
              <w:t xml:space="preserve"> (median/IQR)</w:t>
            </w:r>
          </w:p>
        </w:tc>
        <w:tc>
          <w:tcPr>
            <w:tcW w:w="2065" w:type="dxa"/>
          </w:tcPr>
          <w:p w14:paraId="1B190342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.0 (4.8 – 7.5)</w:t>
            </w:r>
          </w:p>
        </w:tc>
        <w:tc>
          <w:tcPr>
            <w:tcW w:w="1657" w:type="dxa"/>
          </w:tcPr>
          <w:p w14:paraId="299EBD24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7.0 (6.0 – 8.8)</w:t>
            </w:r>
          </w:p>
        </w:tc>
        <w:tc>
          <w:tcPr>
            <w:tcW w:w="1656" w:type="dxa"/>
          </w:tcPr>
          <w:p w14:paraId="49CAD077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5.0 (5.0 – 6.0)</w:t>
            </w:r>
          </w:p>
        </w:tc>
        <w:tc>
          <w:tcPr>
            <w:tcW w:w="1657" w:type="dxa"/>
          </w:tcPr>
          <w:p w14:paraId="04AC3C87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.0 (5.0 – 7.0)</w:t>
            </w:r>
          </w:p>
        </w:tc>
        <w:tc>
          <w:tcPr>
            <w:tcW w:w="1656" w:type="dxa"/>
          </w:tcPr>
          <w:p w14:paraId="5E9AAB9B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.5 (5.6 – 7.8)</w:t>
            </w:r>
          </w:p>
        </w:tc>
        <w:tc>
          <w:tcPr>
            <w:tcW w:w="1657" w:type="dxa"/>
          </w:tcPr>
          <w:p w14:paraId="6EB64BB9" w14:textId="52CAB872" w:rsidR="00CD0737" w:rsidRPr="00BD1850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rFonts w:cstheme="minorHAnsi"/>
                <w:sz w:val="20"/>
                <w:szCs w:val="20"/>
              </w:rPr>
              <w:t>6.</w:t>
            </w:r>
            <w:r w:rsidR="004060E7" w:rsidRPr="00BD1850">
              <w:rPr>
                <w:rFonts w:cstheme="minorHAnsi"/>
                <w:sz w:val="20"/>
                <w:szCs w:val="20"/>
              </w:rPr>
              <w:t>0</w:t>
            </w:r>
            <w:r w:rsidRPr="00BD1850">
              <w:rPr>
                <w:rFonts w:cstheme="minorHAnsi"/>
                <w:sz w:val="20"/>
                <w:szCs w:val="20"/>
              </w:rPr>
              <w:t xml:space="preserve"> (5.</w:t>
            </w:r>
            <w:r w:rsidR="004060E7" w:rsidRPr="00BD1850">
              <w:rPr>
                <w:rFonts w:cstheme="minorHAnsi"/>
                <w:sz w:val="20"/>
                <w:szCs w:val="20"/>
              </w:rPr>
              <w:t>0</w:t>
            </w:r>
            <w:r w:rsidRPr="00BD1850">
              <w:rPr>
                <w:rFonts w:cstheme="minorHAnsi"/>
                <w:sz w:val="20"/>
                <w:szCs w:val="20"/>
              </w:rPr>
              <w:t xml:space="preserve"> – 7.</w:t>
            </w:r>
            <w:r w:rsidR="004060E7" w:rsidRPr="00BD1850">
              <w:rPr>
                <w:rFonts w:cstheme="minorHAnsi"/>
                <w:sz w:val="20"/>
                <w:szCs w:val="20"/>
              </w:rPr>
              <w:t>0</w:t>
            </w:r>
            <w:r w:rsidRPr="00BD185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AA77A8" w:rsidRPr="00CD0737" w14:paraId="7DA6C7F1" w14:textId="77777777" w:rsidTr="00922084">
        <w:tc>
          <w:tcPr>
            <w:tcW w:w="13750" w:type="dxa"/>
            <w:gridSpan w:val="7"/>
            <w:shd w:val="clear" w:color="auto" w:fill="D9D9D9" w:themeFill="background1" w:themeFillShade="D9"/>
          </w:tcPr>
          <w:p w14:paraId="24E19891" w14:textId="0FB34C6A" w:rsidR="00AA77A8" w:rsidRPr="00BD1850" w:rsidRDefault="00AA77A8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3a. Biomarkers</w:t>
            </w:r>
          </w:p>
        </w:tc>
      </w:tr>
      <w:tr w:rsidR="00CD0737" w:rsidRPr="00CD0737" w14:paraId="1EB1021C" w14:textId="77777777" w:rsidTr="001E221D">
        <w:tc>
          <w:tcPr>
            <w:tcW w:w="3402" w:type="dxa"/>
            <w:shd w:val="clear" w:color="auto" w:fill="F2F2F2" w:themeFill="background1" w:themeFillShade="F2"/>
          </w:tcPr>
          <w:p w14:paraId="7193D6E9" w14:textId="21119C80" w:rsidR="00CD0737" w:rsidRPr="00CD0737" w:rsidRDefault="00CD0737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  <w:proofErr w:type="gramStart"/>
            <w:r w:rsidRPr="00CD0737">
              <w:rPr>
                <w:rFonts w:cstheme="minorHAnsi"/>
                <w:i/>
                <w:iCs/>
                <w:sz w:val="20"/>
                <w:szCs w:val="20"/>
              </w:rPr>
              <w:t>Patien</w:t>
            </w:r>
            <w:r w:rsidR="00071121">
              <w:rPr>
                <w:rFonts w:cstheme="minorHAnsi"/>
                <w:i/>
                <w:iCs/>
                <w:sz w:val="20"/>
                <w:szCs w:val="20"/>
              </w:rPr>
              <w:t>ts</w:t>
            </w:r>
            <w:proofErr w:type="gramEnd"/>
            <w:r w:rsidR="00071121">
              <w:rPr>
                <w:rFonts w:cstheme="minorHAnsi"/>
                <w:i/>
                <w:iCs/>
                <w:sz w:val="20"/>
                <w:szCs w:val="20"/>
              </w:rPr>
              <w:t xml:space="preserve"> t</w:t>
            </w:r>
            <w:r w:rsidR="007B0DAC">
              <w:rPr>
                <w:rFonts w:cstheme="minorHAnsi"/>
                <w:i/>
                <w:iCs/>
                <w:sz w:val="20"/>
                <w:szCs w:val="20"/>
              </w:rPr>
              <w:t xml:space="preserve">roponin </w:t>
            </w:r>
            <w:r w:rsidR="0054430F">
              <w:rPr>
                <w:rFonts w:cstheme="minorHAnsi"/>
                <w:i/>
                <w:iCs/>
                <w:sz w:val="20"/>
                <w:szCs w:val="20"/>
              </w:rPr>
              <w:t xml:space="preserve">measured </w:t>
            </w:r>
            <w:r w:rsidRPr="00CD0737">
              <w:rPr>
                <w:rFonts w:cstheme="minorHAnsi"/>
                <w:i/>
                <w:iCs/>
                <w:sz w:val="20"/>
                <w:szCs w:val="20"/>
              </w:rPr>
              <w:t>(/n)</w:t>
            </w:r>
          </w:p>
          <w:p w14:paraId="02515D85" w14:textId="77777777" w:rsidR="00CD0737" w:rsidRPr="00CD0737" w:rsidRDefault="00CD0737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067D5943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11D61DB0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5E3D91D6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7B10B670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4B33DA3A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1F47C082" w14:textId="3914EA5C" w:rsidR="00CD0737" w:rsidRPr="00BD1850" w:rsidRDefault="00BC41EC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BD1850">
              <w:rPr>
                <w:rFonts w:cstheme="minorHAnsi"/>
                <w:i/>
                <w:iCs/>
                <w:sz w:val="20"/>
                <w:szCs w:val="20"/>
              </w:rPr>
              <w:t>48</w:t>
            </w:r>
          </w:p>
        </w:tc>
      </w:tr>
      <w:tr w:rsidR="00CD0737" w:rsidRPr="00CD0737" w14:paraId="73494143" w14:textId="77777777" w:rsidTr="00CD0737">
        <w:tc>
          <w:tcPr>
            <w:tcW w:w="3402" w:type="dxa"/>
          </w:tcPr>
          <w:p w14:paraId="540427B1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Troponin, ng/L </w:t>
            </w:r>
          </w:p>
          <w:p w14:paraId="07AABF92" w14:textId="59DED0FC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(median/IQR)</w:t>
            </w:r>
          </w:p>
        </w:tc>
        <w:tc>
          <w:tcPr>
            <w:tcW w:w="2065" w:type="dxa"/>
          </w:tcPr>
          <w:p w14:paraId="3C83FDE2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9 (6 – 10)</w:t>
            </w:r>
          </w:p>
        </w:tc>
        <w:tc>
          <w:tcPr>
            <w:tcW w:w="1657" w:type="dxa"/>
          </w:tcPr>
          <w:p w14:paraId="2EAFA9A2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2 (7 – 22)</w:t>
            </w:r>
          </w:p>
        </w:tc>
        <w:tc>
          <w:tcPr>
            <w:tcW w:w="1656" w:type="dxa"/>
          </w:tcPr>
          <w:p w14:paraId="240B8039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 (5 – 13)</w:t>
            </w:r>
          </w:p>
        </w:tc>
        <w:tc>
          <w:tcPr>
            <w:tcW w:w="1657" w:type="dxa"/>
          </w:tcPr>
          <w:p w14:paraId="6842D269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9 (7 – 10)</w:t>
            </w:r>
          </w:p>
        </w:tc>
        <w:tc>
          <w:tcPr>
            <w:tcW w:w="1656" w:type="dxa"/>
          </w:tcPr>
          <w:p w14:paraId="668EFFD3" w14:textId="5BABA20C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 (5 – 8)</w:t>
            </w:r>
          </w:p>
        </w:tc>
        <w:tc>
          <w:tcPr>
            <w:tcW w:w="1657" w:type="dxa"/>
          </w:tcPr>
          <w:p w14:paraId="16F94142" w14:textId="7AFE1168" w:rsidR="00CD0737" w:rsidRPr="00BD1850" w:rsidRDefault="005A6A75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sz w:val="18"/>
                <w:szCs w:val="18"/>
              </w:rPr>
              <w:t>9 (6 – 13)</w:t>
            </w:r>
          </w:p>
        </w:tc>
      </w:tr>
      <w:tr w:rsidR="00CD0737" w:rsidRPr="00CD0737" w14:paraId="3CCCE0F6" w14:textId="77777777" w:rsidTr="001E221D">
        <w:tc>
          <w:tcPr>
            <w:tcW w:w="3402" w:type="dxa"/>
            <w:shd w:val="clear" w:color="auto" w:fill="F2F2F2" w:themeFill="background1" w:themeFillShade="F2"/>
          </w:tcPr>
          <w:p w14:paraId="1420417B" w14:textId="3BAD9279" w:rsidR="00CD0737" w:rsidRPr="00CD0737" w:rsidRDefault="00CD0737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 xml:space="preserve">Patients </w:t>
            </w:r>
            <w:r w:rsidR="007B0DAC">
              <w:rPr>
                <w:rFonts w:cstheme="minorHAnsi"/>
                <w:i/>
                <w:iCs/>
                <w:sz w:val="20"/>
                <w:szCs w:val="20"/>
              </w:rPr>
              <w:t xml:space="preserve">INR measured </w:t>
            </w:r>
            <w:r w:rsidRPr="00CD0737">
              <w:rPr>
                <w:rFonts w:cstheme="minorHAnsi"/>
                <w:i/>
                <w:iCs/>
                <w:sz w:val="20"/>
                <w:szCs w:val="20"/>
              </w:rPr>
              <w:t>(/n)</w:t>
            </w:r>
          </w:p>
          <w:p w14:paraId="5C59A1B2" w14:textId="77777777" w:rsidR="00CD0737" w:rsidRPr="00CD0737" w:rsidRDefault="00CD0737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759D1B54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272E5469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37691364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5519B599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5658995B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20000BAE" w14:textId="263B64E0" w:rsidR="00CD0737" w:rsidRPr="00BD1850" w:rsidRDefault="00D05C58" w:rsidP="00D05C58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BD1850">
              <w:rPr>
                <w:rFonts w:cstheme="minorHAnsi"/>
                <w:i/>
                <w:iCs/>
                <w:sz w:val="20"/>
                <w:szCs w:val="20"/>
              </w:rPr>
              <w:t>43</w:t>
            </w:r>
          </w:p>
        </w:tc>
      </w:tr>
      <w:tr w:rsidR="00CD0737" w:rsidRPr="00CD0737" w14:paraId="1FE65686" w14:textId="77777777" w:rsidTr="00CD0737">
        <w:tc>
          <w:tcPr>
            <w:tcW w:w="3402" w:type="dxa"/>
          </w:tcPr>
          <w:p w14:paraId="1ADF138A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International normalised ratio, INR (median/IQR)</w:t>
            </w:r>
          </w:p>
        </w:tc>
        <w:tc>
          <w:tcPr>
            <w:tcW w:w="2065" w:type="dxa"/>
          </w:tcPr>
          <w:p w14:paraId="7AFD4442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0 (1.0 – 1.1)</w:t>
            </w:r>
          </w:p>
        </w:tc>
        <w:tc>
          <w:tcPr>
            <w:tcW w:w="1657" w:type="dxa"/>
          </w:tcPr>
          <w:p w14:paraId="6130A1D8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0 (1.0 – 1.0)</w:t>
            </w:r>
          </w:p>
        </w:tc>
        <w:tc>
          <w:tcPr>
            <w:tcW w:w="1656" w:type="dxa"/>
          </w:tcPr>
          <w:p w14:paraId="21BDBDB4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0 (1.0 – 1.1)</w:t>
            </w:r>
          </w:p>
        </w:tc>
        <w:tc>
          <w:tcPr>
            <w:tcW w:w="1657" w:type="dxa"/>
          </w:tcPr>
          <w:p w14:paraId="07235AE4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1 (1.0 – 1.1)</w:t>
            </w:r>
          </w:p>
        </w:tc>
        <w:tc>
          <w:tcPr>
            <w:tcW w:w="1656" w:type="dxa"/>
          </w:tcPr>
          <w:p w14:paraId="72628EA7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0 (0.9 – 1.0)</w:t>
            </w:r>
          </w:p>
        </w:tc>
        <w:tc>
          <w:tcPr>
            <w:tcW w:w="1657" w:type="dxa"/>
          </w:tcPr>
          <w:p w14:paraId="4A0794DA" w14:textId="75D8327E" w:rsidR="00CD0737" w:rsidRPr="00BD1850" w:rsidRDefault="005A6A75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sz w:val="18"/>
                <w:szCs w:val="18"/>
              </w:rPr>
              <w:t>1.0 (1.0 – 1.1)</w:t>
            </w:r>
          </w:p>
        </w:tc>
      </w:tr>
      <w:tr w:rsidR="00CD0737" w:rsidRPr="00CD0737" w14:paraId="447DB27A" w14:textId="77777777" w:rsidTr="001E221D">
        <w:tc>
          <w:tcPr>
            <w:tcW w:w="3402" w:type="dxa"/>
            <w:shd w:val="clear" w:color="auto" w:fill="F2F2F2" w:themeFill="background1" w:themeFillShade="F2"/>
          </w:tcPr>
          <w:p w14:paraId="09657E3A" w14:textId="77777777" w:rsidR="00CD0737" w:rsidRDefault="00CD0737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 xml:space="preserve">Patients </w:t>
            </w:r>
            <w:r w:rsidR="0054430F">
              <w:rPr>
                <w:rFonts w:cstheme="minorHAnsi"/>
                <w:i/>
                <w:iCs/>
                <w:sz w:val="20"/>
                <w:szCs w:val="20"/>
              </w:rPr>
              <w:t>glucose/lactate</w:t>
            </w:r>
            <w:r w:rsidR="007B0DAC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7E2D0C">
              <w:rPr>
                <w:rFonts w:cstheme="minorHAnsi"/>
                <w:i/>
                <w:iCs/>
                <w:sz w:val="20"/>
                <w:szCs w:val="20"/>
              </w:rPr>
              <w:t>measu</w:t>
            </w:r>
            <w:r w:rsidR="0054430F">
              <w:rPr>
                <w:rFonts w:cstheme="minorHAnsi"/>
                <w:i/>
                <w:iCs/>
                <w:sz w:val="20"/>
                <w:szCs w:val="20"/>
              </w:rPr>
              <w:t>red</w:t>
            </w:r>
            <w:r w:rsidR="007B0DAC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CD0737">
              <w:rPr>
                <w:rFonts w:cstheme="minorHAnsi"/>
                <w:i/>
                <w:iCs/>
                <w:sz w:val="20"/>
                <w:szCs w:val="20"/>
              </w:rPr>
              <w:t>(/n)</w:t>
            </w:r>
          </w:p>
          <w:p w14:paraId="629218A9" w14:textId="659F04C9" w:rsidR="003F5DC1" w:rsidRPr="00CD0737" w:rsidRDefault="003F5DC1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19C8FE43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4ECF1546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796FFC76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5835397F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0CEB9614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44E9480B" w14:textId="53E86517" w:rsidR="00CD0737" w:rsidRPr="00BD1850" w:rsidRDefault="00D05C58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BD1850">
              <w:rPr>
                <w:rFonts w:cstheme="minorHAnsi"/>
                <w:i/>
                <w:iCs/>
                <w:sz w:val="20"/>
                <w:szCs w:val="20"/>
              </w:rPr>
              <w:t>53</w:t>
            </w:r>
          </w:p>
        </w:tc>
      </w:tr>
      <w:tr w:rsidR="00CD0737" w:rsidRPr="00CD0737" w14:paraId="5ADD080A" w14:textId="77777777" w:rsidTr="00CD0737">
        <w:tc>
          <w:tcPr>
            <w:tcW w:w="3402" w:type="dxa"/>
          </w:tcPr>
          <w:p w14:paraId="53CD9F0D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Glucose low, mmol/L </w:t>
            </w:r>
          </w:p>
          <w:p w14:paraId="2534BC0D" w14:textId="4C221D5F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(median/IQR)</w:t>
            </w:r>
          </w:p>
        </w:tc>
        <w:tc>
          <w:tcPr>
            <w:tcW w:w="2065" w:type="dxa"/>
          </w:tcPr>
          <w:p w14:paraId="731F0E5E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.3 (5.7 – 6.6)</w:t>
            </w:r>
          </w:p>
        </w:tc>
        <w:tc>
          <w:tcPr>
            <w:tcW w:w="1657" w:type="dxa"/>
          </w:tcPr>
          <w:p w14:paraId="09772F94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.1 (5.7 – 6.4)</w:t>
            </w:r>
          </w:p>
        </w:tc>
        <w:tc>
          <w:tcPr>
            <w:tcW w:w="1656" w:type="dxa"/>
          </w:tcPr>
          <w:p w14:paraId="3C68E4F5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.0 (5.6 – 6.4)</w:t>
            </w:r>
          </w:p>
        </w:tc>
        <w:tc>
          <w:tcPr>
            <w:tcW w:w="1657" w:type="dxa"/>
          </w:tcPr>
          <w:p w14:paraId="1F245A95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.3 (5.9 – 7.0)</w:t>
            </w:r>
          </w:p>
        </w:tc>
        <w:tc>
          <w:tcPr>
            <w:tcW w:w="1656" w:type="dxa"/>
          </w:tcPr>
          <w:p w14:paraId="50B3B5DC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.3 (5.4 – 7.3)</w:t>
            </w:r>
          </w:p>
        </w:tc>
        <w:tc>
          <w:tcPr>
            <w:tcW w:w="1657" w:type="dxa"/>
          </w:tcPr>
          <w:p w14:paraId="19548773" w14:textId="1D2DA1DF" w:rsidR="00CD0737" w:rsidRPr="00BD1850" w:rsidRDefault="005A6A75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sz w:val="18"/>
                <w:szCs w:val="18"/>
              </w:rPr>
              <w:t>6.1 (5.6 – 6.7)</w:t>
            </w:r>
          </w:p>
        </w:tc>
      </w:tr>
      <w:tr w:rsidR="00CD0737" w:rsidRPr="00CD0737" w14:paraId="1F35D6E7" w14:textId="77777777" w:rsidTr="00CD0737">
        <w:tc>
          <w:tcPr>
            <w:tcW w:w="3402" w:type="dxa"/>
          </w:tcPr>
          <w:p w14:paraId="5DF874F9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Glucose high, mmol/L </w:t>
            </w:r>
          </w:p>
          <w:p w14:paraId="6C8A497D" w14:textId="125B91E3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(median/IQR)</w:t>
            </w:r>
          </w:p>
        </w:tc>
        <w:tc>
          <w:tcPr>
            <w:tcW w:w="2065" w:type="dxa"/>
          </w:tcPr>
          <w:p w14:paraId="103222CB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8.3 (6.9 – 9.8)</w:t>
            </w:r>
          </w:p>
        </w:tc>
        <w:tc>
          <w:tcPr>
            <w:tcW w:w="1657" w:type="dxa"/>
          </w:tcPr>
          <w:p w14:paraId="6E6D8C40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8.9 (8.0 – 10.2)</w:t>
            </w:r>
          </w:p>
        </w:tc>
        <w:tc>
          <w:tcPr>
            <w:tcW w:w="1656" w:type="dxa"/>
          </w:tcPr>
          <w:p w14:paraId="7BAA7087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8.3 (7.7 – 9.6)</w:t>
            </w:r>
          </w:p>
        </w:tc>
        <w:tc>
          <w:tcPr>
            <w:tcW w:w="1657" w:type="dxa"/>
          </w:tcPr>
          <w:p w14:paraId="54ABDFDB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9.9 (7.7 – 12.4)</w:t>
            </w:r>
          </w:p>
        </w:tc>
        <w:tc>
          <w:tcPr>
            <w:tcW w:w="1656" w:type="dxa"/>
          </w:tcPr>
          <w:p w14:paraId="60B7B54A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9.2 (7.4 – 11.1)</w:t>
            </w:r>
          </w:p>
        </w:tc>
        <w:tc>
          <w:tcPr>
            <w:tcW w:w="1657" w:type="dxa"/>
          </w:tcPr>
          <w:p w14:paraId="02B2C4D5" w14:textId="4745419B" w:rsidR="00CD0737" w:rsidRPr="00BD1850" w:rsidRDefault="005A6A75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sz w:val="18"/>
                <w:szCs w:val="18"/>
              </w:rPr>
              <w:t>8.6 (7.6 – 10.2)</w:t>
            </w:r>
          </w:p>
        </w:tc>
      </w:tr>
      <w:tr w:rsidR="00CD0737" w:rsidRPr="00CD0737" w14:paraId="29FA95E4" w14:textId="77777777" w:rsidTr="00CD0737">
        <w:tc>
          <w:tcPr>
            <w:tcW w:w="3402" w:type="dxa"/>
          </w:tcPr>
          <w:p w14:paraId="6F82263F" w14:textId="47DF4E2B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Lactate</w:t>
            </w:r>
            <w:r w:rsidR="00585E36">
              <w:rPr>
                <w:rFonts w:cstheme="minorHAnsi"/>
                <w:sz w:val="20"/>
                <w:szCs w:val="20"/>
              </w:rPr>
              <w:t>, mmol/L</w:t>
            </w:r>
          </w:p>
          <w:p w14:paraId="6F0236EB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(median/IQR)</w:t>
            </w:r>
          </w:p>
        </w:tc>
        <w:tc>
          <w:tcPr>
            <w:tcW w:w="2065" w:type="dxa"/>
          </w:tcPr>
          <w:p w14:paraId="4301D546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8 (1.3 – 2.1)</w:t>
            </w:r>
          </w:p>
        </w:tc>
        <w:tc>
          <w:tcPr>
            <w:tcW w:w="1657" w:type="dxa"/>
          </w:tcPr>
          <w:p w14:paraId="385FBAAB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4 (1.0 – 2.1)</w:t>
            </w:r>
          </w:p>
        </w:tc>
        <w:tc>
          <w:tcPr>
            <w:tcW w:w="1656" w:type="dxa"/>
          </w:tcPr>
          <w:p w14:paraId="4B88FC99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2 (1.1 – 1.6)</w:t>
            </w:r>
          </w:p>
        </w:tc>
        <w:tc>
          <w:tcPr>
            <w:tcW w:w="1657" w:type="dxa"/>
          </w:tcPr>
          <w:p w14:paraId="614F688D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9 (0.7 – 1.1)</w:t>
            </w:r>
          </w:p>
        </w:tc>
        <w:tc>
          <w:tcPr>
            <w:tcW w:w="1656" w:type="dxa"/>
          </w:tcPr>
          <w:p w14:paraId="3E6AC370" w14:textId="77777777" w:rsidR="00CD0737" w:rsidRPr="00CD0737" w:rsidRDefault="00CD0737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.1 (0.9 – 1.8)</w:t>
            </w:r>
          </w:p>
        </w:tc>
        <w:tc>
          <w:tcPr>
            <w:tcW w:w="1657" w:type="dxa"/>
          </w:tcPr>
          <w:p w14:paraId="20D86DD7" w14:textId="03FBF564" w:rsidR="00CD0737" w:rsidRPr="00BD1850" w:rsidRDefault="005A6A75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sz w:val="18"/>
                <w:szCs w:val="18"/>
              </w:rPr>
              <w:t>1.3 (1.0 – 1.9)</w:t>
            </w:r>
          </w:p>
        </w:tc>
      </w:tr>
      <w:tr w:rsidR="00AA77A8" w:rsidRPr="00CD0737" w14:paraId="54D0E596" w14:textId="77777777" w:rsidTr="005E5DA7">
        <w:tc>
          <w:tcPr>
            <w:tcW w:w="13750" w:type="dxa"/>
            <w:gridSpan w:val="7"/>
            <w:shd w:val="clear" w:color="auto" w:fill="D9D9D9" w:themeFill="background1" w:themeFillShade="D9"/>
          </w:tcPr>
          <w:p w14:paraId="7D0C1D67" w14:textId="5E04BD08" w:rsidR="00AA77A8" w:rsidRPr="00BD1850" w:rsidRDefault="00AA77A8" w:rsidP="001E31F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3b. </w:t>
            </w:r>
            <w:proofErr w:type="spellStart"/>
            <w:r w:rsidRPr="00CD0737">
              <w:rPr>
                <w:rFonts w:cstheme="minorHAnsi"/>
                <w:sz w:val="20"/>
                <w:szCs w:val="20"/>
              </w:rPr>
              <w:t>Haemodynamics</w:t>
            </w:r>
            <w:proofErr w:type="spellEnd"/>
          </w:p>
        </w:tc>
      </w:tr>
      <w:tr w:rsidR="00CD0737" w:rsidRPr="00CD0737" w14:paraId="6667F4B1" w14:textId="77777777" w:rsidTr="001E221D">
        <w:tc>
          <w:tcPr>
            <w:tcW w:w="3402" w:type="dxa"/>
            <w:shd w:val="clear" w:color="auto" w:fill="F2F2F2" w:themeFill="background1" w:themeFillShade="F2"/>
          </w:tcPr>
          <w:p w14:paraId="4BD76487" w14:textId="1CF13C1D" w:rsidR="00CD0737" w:rsidRDefault="00CD0737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 xml:space="preserve">Patients </w:t>
            </w:r>
            <w:r w:rsidR="00013B38">
              <w:rPr>
                <w:rFonts w:cstheme="minorHAnsi"/>
                <w:i/>
                <w:iCs/>
                <w:sz w:val="20"/>
                <w:szCs w:val="20"/>
              </w:rPr>
              <w:t xml:space="preserve">receiving esmolol </w:t>
            </w:r>
            <w:r w:rsidRPr="00CD0737">
              <w:rPr>
                <w:rFonts w:cstheme="minorHAnsi"/>
                <w:i/>
                <w:iCs/>
                <w:sz w:val="20"/>
                <w:szCs w:val="20"/>
              </w:rPr>
              <w:t>(/n)</w:t>
            </w:r>
          </w:p>
          <w:p w14:paraId="6D049E5B" w14:textId="77777777" w:rsidR="001E221D" w:rsidRPr="00CD0737" w:rsidRDefault="001E221D" w:rsidP="001E31F6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653BF45B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481A2518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2E0DE1FC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65A35956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46A71B72" w14:textId="77777777" w:rsidR="00CD0737" w:rsidRPr="00CD0737" w:rsidRDefault="00CD0737" w:rsidP="001E31F6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13D4D123" w14:textId="29A3C099" w:rsidR="00CD0737" w:rsidRPr="00BD1850" w:rsidRDefault="00D05C58" w:rsidP="00D05C58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BD1850">
              <w:rPr>
                <w:rFonts w:cstheme="minorHAnsi"/>
                <w:i/>
                <w:iCs/>
                <w:sz w:val="20"/>
                <w:szCs w:val="20"/>
              </w:rPr>
              <w:t>53</w:t>
            </w:r>
          </w:p>
        </w:tc>
      </w:tr>
      <w:tr w:rsidR="00BC41EC" w:rsidRPr="00CD0737" w14:paraId="7EA821E5" w14:textId="77777777" w:rsidTr="00CD0737">
        <w:tc>
          <w:tcPr>
            <w:tcW w:w="3402" w:type="dxa"/>
          </w:tcPr>
          <w:p w14:paraId="4B502970" w14:textId="62748BF6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Total esmolol infusion time</w:t>
            </w:r>
          </w:p>
          <w:p w14:paraId="02324426" w14:textId="5D527AF0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CD0737">
              <w:rPr>
                <w:rFonts w:cstheme="minorHAnsi"/>
                <w:sz w:val="20"/>
                <w:szCs w:val="20"/>
              </w:rPr>
              <w:t>hours</w:t>
            </w:r>
            <w:proofErr w:type="gramEnd"/>
            <w:r w:rsidRPr="00CD0737">
              <w:rPr>
                <w:rFonts w:cstheme="minorHAnsi"/>
                <w:sz w:val="20"/>
                <w:szCs w:val="20"/>
              </w:rPr>
              <w:t xml:space="preserve"> per study day)</w:t>
            </w:r>
          </w:p>
        </w:tc>
        <w:tc>
          <w:tcPr>
            <w:tcW w:w="2065" w:type="dxa"/>
          </w:tcPr>
          <w:p w14:paraId="5D6D268B" w14:textId="40432D71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262</w:t>
            </w:r>
          </w:p>
        </w:tc>
        <w:tc>
          <w:tcPr>
            <w:tcW w:w="1657" w:type="dxa"/>
          </w:tcPr>
          <w:p w14:paraId="3F6C79F1" w14:textId="6C33233C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249</w:t>
            </w:r>
          </w:p>
        </w:tc>
        <w:tc>
          <w:tcPr>
            <w:tcW w:w="1656" w:type="dxa"/>
          </w:tcPr>
          <w:p w14:paraId="3F8EDC0E" w14:textId="00DBB72D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1657" w:type="dxa"/>
          </w:tcPr>
          <w:p w14:paraId="669CE631" w14:textId="080EEEED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1656" w:type="dxa"/>
          </w:tcPr>
          <w:p w14:paraId="2C37CF3A" w14:textId="3FF0A8B4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57" w:type="dxa"/>
          </w:tcPr>
          <w:p w14:paraId="7415AD59" w14:textId="5A71C46E" w:rsidR="00BC41EC" w:rsidRPr="00BD1850" w:rsidRDefault="00BC41EC" w:rsidP="00BC41EC">
            <w:pPr>
              <w:pStyle w:val="NoSpacing"/>
              <w:rPr>
                <w:sz w:val="18"/>
                <w:szCs w:val="18"/>
              </w:rPr>
            </w:pPr>
            <w:r w:rsidRPr="00BD1850">
              <w:rPr>
                <w:rFonts w:cstheme="minorHAnsi"/>
                <w:sz w:val="20"/>
                <w:szCs w:val="20"/>
              </w:rPr>
              <w:t>195</w:t>
            </w:r>
          </w:p>
        </w:tc>
      </w:tr>
      <w:tr w:rsidR="00BC41EC" w:rsidRPr="00CD0737" w14:paraId="3F283B83" w14:textId="77777777" w:rsidTr="00CD0737">
        <w:tc>
          <w:tcPr>
            <w:tcW w:w="3402" w:type="dxa"/>
          </w:tcPr>
          <w:p w14:paraId="01CFB76C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Mean hourly heart rate, </w:t>
            </w:r>
            <w:proofErr w:type="gramStart"/>
            <w:r w:rsidRPr="00CD0737">
              <w:rPr>
                <w:rFonts w:cstheme="minorHAnsi"/>
                <w:sz w:val="20"/>
                <w:szCs w:val="20"/>
              </w:rPr>
              <w:t>bpm</w:t>
            </w:r>
            <w:proofErr w:type="gramEnd"/>
            <w:r w:rsidRPr="00CD0737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3252D2F" w14:textId="7B5187B2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(median/IQR)</w:t>
            </w:r>
          </w:p>
        </w:tc>
        <w:tc>
          <w:tcPr>
            <w:tcW w:w="2065" w:type="dxa"/>
          </w:tcPr>
          <w:p w14:paraId="54434182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9 (65 – 74)</w:t>
            </w:r>
          </w:p>
        </w:tc>
        <w:tc>
          <w:tcPr>
            <w:tcW w:w="1657" w:type="dxa"/>
          </w:tcPr>
          <w:p w14:paraId="33350579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7 (62 – 73)</w:t>
            </w:r>
          </w:p>
        </w:tc>
        <w:tc>
          <w:tcPr>
            <w:tcW w:w="1656" w:type="dxa"/>
          </w:tcPr>
          <w:p w14:paraId="141FC65B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5 (62 – 70)</w:t>
            </w:r>
          </w:p>
        </w:tc>
        <w:tc>
          <w:tcPr>
            <w:tcW w:w="1657" w:type="dxa"/>
          </w:tcPr>
          <w:p w14:paraId="22094AE8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5 (62 – 67)</w:t>
            </w:r>
          </w:p>
        </w:tc>
        <w:tc>
          <w:tcPr>
            <w:tcW w:w="1656" w:type="dxa"/>
          </w:tcPr>
          <w:p w14:paraId="598B6273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67 (66 – 78)</w:t>
            </w:r>
          </w:p>
        </w:tc>
        <w:tc>
          <w:tcPr>
            <w:tcW w:w="1657" w:type="dxa"/>
          </w:tcPr>
          <w:p w14:paraId="534CAA25" w14:textId="489008A6" w:rsidR="00BC41EC" w:rsidRPr="00BD1850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sz w:val="18"/>
                <w:szCs w:val="18"/>
              </w:rPr>
              <w:t>67 (62 – 74)</w:t>
            </w:r>
          </w:p>
        </w:tc>
      </w:tr>
      <w:tr w:rsidR="00BC41EC" w:rsidRPr="00CD0737" w14:paraId="289D4CA0" w14:textId="77777777" w:rsidTr="00CD0737">
        <w:tc>
          <w:tcPr>
            <w:tcW w:w="3402" w:type="dxa"/>
          </w:tcPr>
          <w:p w14:paraId="057FE3EA" w14:textId="77777777" w:rsidR="00BC41EC" w:rsidRPr="001E221D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6862">
              <w:rPr>
                <w:rFonts w:cstheme="minorHAnsi"/>
                <w:sz w:val="20"/>
                <w:szCs w:val="20"/>
              </w:rPr>
              <w:t>Bradycardia</w:t>
            </w:r>
            <w:r w:rsidRPr="001E221D">
              <w:rPr>
                <w:rFonts w:cstheme="minorHAnsi"/>
                <w:sz w:val="20"/>
                <w:szCs w:val="20"/>
              </w:rPr>
              <w:t xml:space="preserve"> (n/%):</w:t>
            </w:r>
          </w:p>
          <w:p w14:paraId="16573AE3" w14:textId="2256AE78" w:rsidR="00BC41EC" w:rsidRPr="00CD0737" w:rsidRDefault="00BC41EC" w:rsidP="00BC41EC"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pisodes of </w:t>
            </w:r>
            <w:r w:rsidRPr="00CD0737">
              <w:rPr>
                <w:rFonts w:cstheme="minorHAnsi"/>
                <w:sz w:val="20"/>
                <w:szCs w:val="20"/>
              </w:rPr>
              <w:t xml:space="preserve">HR &lt;50bpm* </w:t>
            </w:r>
            <w:r>
              <w:rPr>
                <w:rFonts w:cstheme="minorHAnsi"/>
                <w:sz w:val="20"/>
                <w:szCs w:val="20"/>
              </w:rPr>
              <w:t>per day</w:t>
            </w:r>
          </w:p>
          <w:p w14:paraId="2B7AD6C1" w14:textId="74C0B8B8" w:rsidR="00BC41EC" w:rsidRPr="00CD0737" w:rsidRDefault="00BC41EC" w:rsidP="00BC41EC">
            <w:pPr>
              <w:pStyle w:val="NoSpacing"/>
              <w:ind w:left="17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+ with haemodynamic</w:t>
            </w:r>
            <w:r w:rsidRPr="00CD0737">
              <w:rPr>
                <w:rFonts w:cstheme="minorHAnsi"/>
                <w:sz w:val="20"/>
                <w:szCs w:val="20"/>
              </w:rPr>
              <w:t xml:space="preserve"> compromise</w:t>
            </w:r>
          </w:p>
          <w:p w14:paraId="228D7E1C" w14:textId="207B6B0C" w:rsidR="00BC41EC" w:rsidRPr="00CD0737" w:rsidRDefault="00BC41EC" w:rsidP="00BC41EC">
            <w:pPr>
              <w:pStyle w:val="NoSpacing"/>
              <w:ind w:left="17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+ </w:t>
            </w:r>
            <w:r w:rsidRPr="00CD0737">
              <w:rPr>
                <w:rFonts w:cstheme="minorHAnsi"/>
                <w:sz w:val="20"/>
                <w:szCs w:val="20"/>
              </w:rPr>
              <w:t xml:space="preserve">requiring clinical </w:t>
            </w:r>
            <w:proofErr w:type="gramStart"/>
            <w:r w:rsidRPr="00CD0737">
              <w:rPr>
                <w:rFonts w:cstheme="minorHAnsi"/>
                <w:sz w:val="20"/>
                <w:szCs w:val="20"/>
              </w:rPr>
              <w:t>intervention</w:t>
            </w:r>
            <w:proofErr w:type="gramEnd"/>
          </w:p>
          <w:p w14:paraId="292BC367" w14:textId="77777777" w:rsidR="00BC41EC" w:rsidRPr="00CD0737" w:rsidRDefault="00BC41EC" w:rsidP="00BC41EC"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Incidence per study day</w:t>
            </w:r>
          </w:p>
          <w:p w14:paraId="0EF407FC" w14:textId="38E21B09" w:rsidR="00BC41EC" w:rsidRPr="00CD0737" w:rsidRDefault="00BC41EC" w:rsidP="00BC41EC"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Incidence per </w:t>
            </w:r>
            <w:r>
              <w:rPr>
                <w:rFonts w:cstheme="minorHAnsi"/>
                <w:sz w:val="20"/>
                <w:szCs w:val="20"/>
              </w:rPr>
              <w:t>hour of esmolol</w:t>
            </w:r>
          </w:p>
        </w:tc>
        <w:tc>
          <w:tcPr>
            <w:tcW w:w="2065" w:type="dxa"/>
          </w:tcPr>
          <w:p w14:paraId="42E2FF8D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972961F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2 (12.5)</w:t>
            </w:r>
          </w:p>
          <w:p w14:paraId="5BF5EB31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  <w:p w14:paraId="044C9F08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  <w:p w14:paraId="0A7D9C6C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000</w:t>
            </w:r>
          </w:p>
          <w:p w14:paraId="0FE69CA6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657" w:type="dxa"/>
          </w:tcPr>
          <w:p w14:paraId="1D1455BD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029E770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4 (26.7)</w:t>
            </w:r>
          </w:p>
          <w:p w14:paraId="52A07ADE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  <w:p w14:paraId="719685EA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  <w:p w14:paraId="369C5818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000</w:t>
            </w:r>
          </w:p>
          <w:p w14:paraId="26EC74C0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656" w:type="dxa"/>
          </w:tcPr>
          <w:p w14:paraId="5847B008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1390B48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3 (37.5)</w:t>
            </w:r>
          </w:p>
          <w:p w14:paraId="1472A3F9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  <w:p w14:paraId="0D0940A1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  <w:p w14:paraId="37012AAB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000</w:t>
            </w:r>
          </w:p>
          <w:p w14:paraId="42CEB537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657" w:type="dxa"/>
          </w:tcPr>
          <w:p w14:paraId="0F0AE9AF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0B384DD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  <w:p w14:paraId="71FCE527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  <w:p w14:paraId="0DF00554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  <w:p w14:paraId="4C091A3E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000</w:t>
            </w:r>
          </w:p>
          <w:p w14:paraId="1440953E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656" w:type="dxa"/>
          </w:tcPr>
          <w:p w14:paraId="0CAA2166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5D01088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 (20)</w:t>
            </w:r>
          </w:p>
          <w:p w14:paraId="4A172060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 (2)</w:t>
            </w:r>
          </w:p>
          <w:p w14:paraId="7441DD29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 (2)</w:t>
            </w:r>
          </w:p>
          <w:p w14:paraId="1DCE6961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200</w:t>
            </w:r>
          </w:p>
          <w:p w14:paraId="12AD6EE8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657" w:type="dxa"/>
          </w:tcPr>
          <w:p w14:paraId="22846465" w14:textId="77777777" w:rsidR="00BC41EC" w:rsidRPr="00BD1850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C0C2D50" w14:textId="0729A862" w:rsidR="00BC41EC" w:rsidRPr="00BD1850" w:rsidRDefault="00D05C58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rFonts w:cstheme="minorHAnsi"/>
                <w:sz w:val="20"/>
                <w:szCs w:val="20"/>
              </w:rPr>
              <w:t>10</w:t>
            </w:r>
            <w:r w:rsidR="00BC41EC" w:rsidRPr="00BD1850">
              <w:rPr>
                <w:rFonts w:cstheme="minorHAnsi"/>
                <w:sz w:val="20"/>
                <w:szCs w:val="20"/>
              </w:rPr>
              <w:t xml:space="preserve"> (19.3)</w:t>
            </w:r>
          </w:p>
          <w:p w14:paraId="0A333FDD" w14:textId="14A25501" w:rsidR="00BC41EC" w:rsidRPr="00BD1850" w:rsidRDefault="00D05C58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rFonts w:cstheme="minorHAnsi"/>
                <w:sz w:val="20"/>
                <w:szCs w:val="20"/>
              </w:rPr>
              <w:t>1</w:t>
            </w:r>
            <w:r w:rsidR="00BC41EC" w:rsidRPr="00BD1850">
              <w:rPr>
                <w:rFonts w:cstheme="minorHAnsi"/>
                <w:sz w:val="20"/>
                <w:szCs w:val="20"/>
              </w:rPr>
              <w:t xml:space="preserve"> (0.4)</w:t>
            </w:r>
          </w:p>
          <w:p w14:paraId="6B25C70B" w14:textId="187B865B" w:rsidR="00BC41EC" w:rsidRPr="00BD1850" w:rsidRDefault="00D05C58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rFonts w:cstheme="minorHAnsi"/>
                <w:sz w:val="20"/>
                <w:szCs w:val="20"/>
              </w:rPr>
              <w:t>1</w:t>
            </w:r>
            <w:r w:rsidR="00BC41EC" w:rsidRPr="00BD1850">
              <w:rPr>
                <w:rFonts w:cstheme="minorHAnsi"/>
                <w:sz w:val="20"/>
                <w:szCs w:val="20"/>
              </w:rPr>
              <w:t xml:space="preserve"> (0.4)</w:t>
            </w:r>
          </w:p>
          <w:p w14:paraId="2351CEF5" w14:textId="77777777" w:rsidR="00BC41EC" w:rsidRPr="00BD1850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rFonts w:cstheme="minorHAnsi"/>
                <w:sz w:val="20"/>
                <w:szCs w:val="20"/>
              </w:rPr>
              <w:t>0.040</w:t>
            </w:r>
          </w:p>
          <w:p w14:paraId="147D5E74" w14:textId="77777777" w:rsidR="00BC41EC" w:rsidRPr="00BD1850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D1850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BC41EC" w:rsidRPr="00CD0737" w14:paraId="0E676133" w14:textId="77777777" w:rsidTr="00CD0737">
        <w:tc>
          <w:tcPr>
            <w:tcW w:w="3402" w:type="dxa"/>
          </w:tcPr>
          <w:p w14:paraId="359170B7" w14:textId="35B95132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2</w:t>
            </w:r>
            <w:r w:rsidRPr="00CD0737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CD0737">
              <w:rPr>
                <w:rFonts w:cstheme="minorHAnsi"/>
                <w:sz w:val="20"/>
                <w:szCs w:val="20"/>
              </w:rPr>
              <w:t>/3</w:t>
            </w:r>
            <w:r w:rsidRPr="00CD0737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CD0737">
              <w:rPr>
                <w:rFonts w:cstheme="minorHAnsi"/>
                <w:sz w:val="20"/>
                <w:szCs w:val="20"/>
              </w:rPr>
              <w:t xml:space="preserve"> degree heart block (n/%)</w:t>
            </w:r>
          </w:p>
        </w:tc>
        <w:tc>
          <w:tcPr>
            <w:tcW w:w="2065" w:type="dxa"/>
          </w:tcPr>
          <w:p w14:paraId="279DE71C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57" w:type="dxa"/>
          </w:tcPr>
          <w:p w14:paraId="6FB7F3B6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56" w:type="dxa"/>
          </w:tcPr>
          <w:p w14:paraId="7F0D8573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57" w:type="dxa"/>
          </w:tcPr>
          <w:p w14:paraId="44C58231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56" w:type="dxa"/>
          </w:tcPr>
          <w:p w14:paraId="68205D8D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657" w:type="dxa"/>
          </w:tcPr>
          <w:p w14:paraId="3CB1DC90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A77A8" w:rsidRPr="00CD0737" w14:paraId="41086EB0" w14:textId="77777777" w:rsidTr="001C1CDE">
        <w:tc>
          <w:tcPr>
            <w:tcW w:w="13750" w:type="dxa"/>
            <w:gridSpan w:val="7"/>
            <w:shd w:val="clear" w:color="auto" w:fill="D9D9D9" w:themeFill="background1" w:themeFillShade="D9"/>
          </w:tcPr>
          <w:p w14:paraId="5616BAC8" w14:textId="63F97882" w:rsidR="00AA77A8" w:rsidRPr="00CD0737" w:rsidRDefault="00AA77A8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lastRenderedPageBreak/>
              <w:t>3b. Blood pressure</w:t>
            </w:r>
          </w:p>
        </w:tc>
      </w:tr>
      <w:tr w:rsidR="00BC41EC" w:rsidRPr="00CD0737" w14:paraId="740477B4" w14:textId="77777777" w:rsidTr="001E221D">
        <w:tc>
          <w:tcPr>
            <w:tcW w:w="3402" w:type="dxa"/>
            <w:shd w:val="clear" w:color="auto" w:fill="F2F2F2" w:themeFill="background1" w:themeFillShade="F2"/>
          </w:tcPr>
          <w:p w14:paraId="0D390AF9" w14:textId="0AEA1E40" w:rsidR="00BC41EC" w:rsidRDefault="00BC41EC" w:rsidP="00BC41EC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 xml:space="preserve">Patients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receiving esmolol </w:t>
            </w:r>
            <w:r w:rsidRPr="00CD0737">
              <w:rPr>
                <w:rFonts w:cstheme="minorHAnsi"/>
                <w:i/>
                <w:iCs/>
                <w:sz w:val="20"/>
                <w:szCs w:val="20"/>
              </w:rPr>
              <w:t>(/n)</w:t>
            </w:r>
          </w:p>
          <w:p w14:paraId="7B8B1C38" w14:textId="77777777" w:rsidR="00BC41EC" w:rsidRPr="00CD0737" w:rsidRDefault="00BC41EC" w:rsidP="00BC41EC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22C678B9" w14:textId="2EF02104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</w:t>
            </w:r>
            <w:r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331205BC" w14:textId="77777777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5572BD6F" w14:textId="7846E148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2DDA37BF" w14:textId="7D5BAD2C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27996DDC" w14:textId="07A159C2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441851BC" w14:textId="44E4A393" w:rsidR="00BC41EC" w:rsidRPr="001E221D" w:rsidRDefault="00D05C58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53</w:t>
            </w:r>
          </w:p>
        </w:tc>
      </w:tr>
      <w:tr w:rsidR="00BC41EC" w:rsidRPr="00CD0737" w14:paraId="33621721" w14:textId="77777777" w:rsidTr="00CD0737">
        <w:tc>
          <w:tcPr>
            <w:tcW w:w="3402" w:type="dxa"/>
          </w:tcPr>
          <w:p w14:paraId="6A712F7F" w14:textId="0C96513C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MA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D0737">
              <w:rPr>
                <w:rFonts w:cstheme="minorHAnsi"/>
                <w:sz w:val="20"/>
                <w:szCs w:val="20"/>
              </w:rPr>
              <w:t>&lt;70</w:t>
            </w:r>
            <w:r>
              <w:rPr>
                <w:rFonts w:cstheme="minorHAnsi"/>
                <w:sz w:val="20"/>
                <w:szCs w:val="20"/>
              </w:rPr>
              <w:t xml:space="preserve"> mmHg</w:t>
            </w:r>
            <w:r w:rsidRPr="00CD073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at any point during study day </w:t>
            </w:r>
            <w:r w:rsidRPr="00CD0737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CD0737">
              <w:rPr>
                <w:rFonts w:cstheme="minorHAnsi"/>
                <w:sz w:val="20"/>
                <w:szCs w:val="20"/>
              </w:rPr>
              <w:t>/%)</w:t>
            </w:r>
          </w:p>
        </w:tc>
        <w:tc>
          <w:tcPr>
            <w:tcW w:w="2065" w:type="dxa"/>
          </w:tcPr>
          <w:p w14:paraId="133805C3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5 (93)</w:t>
            </w:r>
          </w:p>
        </w:tc>
        <w:tc>
          <w:tcPr>
            <w:tcW w:w="1657" w:type="dxa"/>
          </w:tcPr>
          <w:p w14:paraId="6741CF85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4 (100)</w:t>
            </w:r>
          </w:p>
        </w:tc>
        <w:tc>
          <w:tcPr>
            <w:tcW w:w="1656" w:type="dxa"/>
          </w:tcPr>
          <w:p w14:paraId="62C31EAB" w14:textId="22557EDD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8 (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CD07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57" w:type="dxa"/>
          </w:tcPr>
          <w:p w14:paraId="727C81E6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7 (88)</w:t>
            </w:r>
          </w:p>
        </w:tc>
        <w:tc>
          <w:tcPr>
            <w:tcW w:w="1656" w:type="dxa"/>
          </w:tcPr>
          <w:p w14:paraId="2D905775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3 (50)</w:t>
            </w:r>
          </w:p>
        </w:tc>
        <w:tc>
          <w:tcPr>
            <w:tcW w:w="1657" w:type="dxa"/>
          </w:tcPr>
          <w:p w14:paraId="1577E392" w14:textId="5BCF3220" w:rsidR="00BC41EC" w:rsidRPr="00CD0737" w:rsidRDefault="00D05C58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  <w:r w:rsidR="00BC41EC" w:rsidRPr="00CD0737">
              <w:rPr>
                <w:rFonts w:cstheme="minorHAnsi"/>
                <w:sz w:val="20"/>
                <w:szCs w:val="20"/>
              </w:rPr>
              <w:t xml:space="preserve"> (8</w:t>
            </w:r>
            <w:r w:rsidR="00BC41EC">
              <w:rPr>
                <w:rFonts w:cstheme="minorHAnsi"/>
                <w:sz w:val="20"/>
                <w:szCs w:val="20"/>
              </w:rPr>
              <w:t>9</w:t>
            </w:r>
            <w:r w:rsidR="00BC41EC" w:rsidRPr="00CD073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C681B" w:rsidRPr="00CD0737" w14:paraId="630B2D04" w14:textId="77777777" w:rsidTr="00CD0737">
        <w:tc>
          <w:tcPr>
            <w:tcW w:w="3402" w:type="dxa"/>
          </w:tcPr>
          <w:p w14:paraId="70F21E91" w14:textId="4B1EBB56" w:rsidR="003C681B" w:rsidRPr="00CD0737" w:rsidRDefault="009D4870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Clinical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significant hypotension at any point during study day* (n/%)</w:t>
            </w:r>
          </w:p>
        </w:tc>
        <w:tc>
          <w:tcPr>
            <w:tcW w:w="2065" w:type="dxa"/>
          </w:tcPr>
          <w:p w14:paraId="138B86B9" w14:textId="76718CC8" w:rsidR="003C681B" w:rsidRPr="00CD0737" w:rsidRDefault="005B5A79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1)</w:t>
            </w:r>
          </w:p>
        </w:tc>
        <w:tc>
          <w:tcPr>
            <w:tcW w:w="1657" w:type="dxa"/>
          </w:tcPr>
          <w:p w14:paraId="6ABC1AAE" w14:textId="1A154199" w:rsidR="003C681B" w:rsidRPr="00CD0737" w:rsidRDefault="005B5A79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6)</w:t>
            </w:r>
          </w:p>
        </w:tc>
        <w:tc>
          <w:tcPr>
            <w:tcW w:w="1656" w:type="dxa"/>
          </w:tcPr>
          <w:p w14:paraId="4D587D3F" w14:textId="57999BB8" w:rsidR="003C681B" w:rsidRPr="00CD0737" w:rsidRDefault="005B5A79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33)</w:t>
            </w:r>
          </w:p>
        </w:tc>
        <w:tc>
          <w:tcPr>
            <w:tcW w:w="1657" w:type="dxa"/>
          </w:tcPr>
          <w:p w14:paraId="56C9B346" w14:textId="6D2B53A6" w:rsidR="003C681B" w:rsidRPr="00CD0737" w:rsidRDefault="005B5A79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5)</w:t>
            </w:r>
          </w:p>
        </w:tc>
        <w:tc>
          <w:tcPr>
            <w:tcW w:w="1656" w:type="dxa"/>
          </w:tcPr>
          <w:p w14:paraId="12EF7905" w14:textId="493173A7" w:rsidR="003C681B" w:rsidRPr="00CD0737" w:rsidRDefault="005B5A79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  <w:r w:rsidR="00A73C56">
              <w:rPr>
                <w:rFonts w:cstheme="minorHAnsi"/>
                <w:sz w:val="20"/>
                <w:szCs w:val="20"/>
              </w:rPr>
              <w:t>(33)</w:t>
            </w:r>
          </w:p>
        </w:tc>
        <w:tc>
          <w:tcPr>
            <w:tcW w:w="1657" w:type="dxa"/>
          </w:tcPr>
          <w:p w14:paraId="08028093" w14:textId="44814A95" w:rsidR="003C681B" w:rsidRDefault="00A73C56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32)</w:t>
            </w:r>
          </w:p>
        </w:tc>
      </w:tr>
      <w:tr w:rsidR="00AA77A8" w:rsidRPr="00CD0737" w14:paraId="6FD09C3A" w14:textId="77777777" w:rsidTr="00975575">
        <w:tc>
          <w:tcPr>
            <w:tcW w:w="13750" w:type="dxa"/>
            <w:gridSpan w:val="7"/>
            <w:shd w:val="clear" w:color="auto" w:fill="D9D9D9" w:themeFill="background1" w:themeFillShade="D9"/>
          </w:tcPr>
          <w:p w14:paraId="4A3F0C88" w14:textId="49C9877F" w:rsidR="00AA77A8" w:rsidRPr="00CD0737" w:rsidRDefault="00AA77A8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3c. Vasopressors</w:t>
            </w:r>
          </w:p>
        </w:tc>
      </w:tr>
      <w:tr w:rsidR="00BC41EC" w:rsidRPr="00CD0737" w14:paraId="5DCDB6A6" w14:textId="77777777" w:rsidTr="001E221D">
        <w:tc>
          <w:tcPr>
            <w:tcW w:w="3402" w:type="dxa"/>
            <w:shd w:val="clear" w:color="auto" w:fill="F2F2F2" w:themeFill="background1" w:themeFillShade="F2"/>
          </w:tcPr>
          <w:p w14:paraId="5F00DC16" w14:textId="1398755D" w:rsidR="00BC41EC" w:rsidRDefault="00BC41EC" w:rsidP="00BC41EC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 xml:space="preserve">Patients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receiving esmolol </w:t>
            </w:r>
            <w:r w:rsidRPr="00CD0737">
              <w:rPr>
                <w:rFonts w:cstheme="minorHAnsi"/>
                <w:i/>
                <w:iCs/>
                <w:sz w:val="20"/>
                <w:szCs w:val="20"/>
              </w:rPr>
              <w:t>(/n)</w:t>
            </w:r>
          </w:p>
          <w:p w14:paraId="310644EC" w14:textId="77777777" w:rsidR="00BC41EC" w:rsidRPr="00CD0737" w:rsidRDefault="00BC41EC" w:rsidP="00BC41EC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588EE248" w14:textId="77777777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7C8BC81B" w14:textId="77777777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1988BFDA" w14:textId="77777777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2E34D468" w14:textId="77777777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3BC554D3" w14:textId="77777777" w:rsidR="00BC41EC" w:rsidRPr="00CD0737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D0737"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1C540197" w14:textId="29904890" w:rsidR="00BC41EC" w:rsidRPr="001E221D" w:rsidRDefault="00D05C58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53</w:t>
            </w:r>
          </w:p>
        </w:tc>
      </w:tr>
      <w:tr w:rsidR="00BC41EC" w:rsidRPr="00CD0737" w14:paraId="33F61EC0" w14:textId="77777777" w:rsidTr="00CD0737">
        <w:tc>
          <w:tcPr>
            <w:tcW w:w="3402" w:type="dxa"/>
          </w:tcPr>
          <w:p w14:paraId="37E4F25F" w14:textId="2B8ACD6D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Vasopressor required during </w:t>
            </w:r>
            <w:r>
              <w:rPr>
                <w:rFonts w:cstheme="minorHAnsi"/>
                <w:sz w:val="20"/>
                <w:szCs w:val="20"/>
              </w:rPr>
              <w:t xml:space="preserve">study days with </w:t>
            </w:r>
            <w:r w:rsidRPr="00CD0737">
              <w:rPr>
                <w:rFonts w:cstheme="minorHAnsi"/>
                <w:sz w:val="20"/>
                <w:szCs w:val="20"/>
              </w:rPr>
              <w:t>esmolol infusion (n/%)</w:t>
            </w:r>
          </w:p>
        </w:tc>
        <w:tc>
          <w:tcPr>
            <w:tcW w:w="2065" w:type="dxa"/>
          </w:tcPr>
          <w:p w14:paraId="6532E7D9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15 (94)</w:t>
            </w:r>
          </w:p>
        </w:tc>
        <w:tc>
          <w:tcPr>
            <w:tcW w:w="1657" w:type="dxa"/>
          </w:tcPr>
          <w:p w14:paraId="6CF558A7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14 (100)</w:t>
            </w:r>
          </w:p>
        </w:tc>
        <w:tc>
          <w:tcPr>
            <w:tcW w:w="1656" w:type="dxa"/>
          </w:tcPr>
          <w:p w14:paraId="1B57034B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8 (89)</w:t>
            </w:r>
          </w:p>
        </w:tc>
        <w:tc>
          <w:tcPr>
            <w:tcW w:w="1657" w:type="dxa"/>
          </w:tcPr>
          <w:p w14:paraId="74261B33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7 (87)</w:t>
            </w:r>
          </w:p>
        </w:tc>
        <w:tc>
          <w:tcPr>
            <w:tcW w:w="1656" w:type="dxa"/>
          </w:tcPr>
          <w:p w14:paraId="74EE7440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5 (92)</w:t>
            </w:r>
          </w:p>
        </w:tc>
        <w:tc>
          <w:tcPr>
            <w:tcW w:w="1657" w:type="dxa"/>
          </w:tcPr>
          <w:p w14:paraId="7AEEBDD9" w14:textId="00C0269F" w:rsidR="00BC41EC" w:rsidRPr="00DC086B" w:rsidRDefault="00BB0D7F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49</w:t>
            </w:r>
            <w:r w:rsidR="00BC41EC" w:rsidRPr="00DC086B">
              <w:rPr>
                <w:rFonts w:cstheme="minorHAnsi"/>
                <w:sz w:val="20"/>
                <w:szCs w:val="20"/>
              </w:rPr>
              <w:t xml:space="preserve"> (92)</w:t>
            </w:r>
          </w:p>
        </w:tc>
      </w:tr>
      <w:tr w:rsidR="00BC41EC" w:rsidRPr="00CD0737" w14:paraId="2CA5EC8A" w14:textId="77777777" w:rsidTr="00CD0737">
        <w:tc>
          <w:tcPr>
            <w:tcW w:w="3402" w:type="dxa"/>
          </w:tcPr>
          <w:p w14:paraId="04067B67" w14:textId="0D6501BC" w:rsidR="00BC41EC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Metaraminol (n/%)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14:paraId="1C238B53" w14:textId="77777777" w:rsidR="00F779DE" w:rsidRPr="00CD0737" w:rsidRDefault="00F779DE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E067ACD" w14:textId="77777777" w:rsidR="00BF7D94" w:rsidRDefault="00BC41EC" w:rsidP="00DC086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Mean rate* (median/IQR)</w:t>
            </w:r>
          </w:p>
          <w:p w14:paraId="371ABD19" w14:textId="77777777" w:rsidR="00DC086B" w:rsidRDefault="00BC41EC" w:rsidP="00DC086B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8D4AA4D" w14:textId="0EA3A5C2" w:rsidR="00BC41EC" w:rsidRPr="00CD0737" w:rsidRDefault="00BC41EC" w:rsidP="00DC086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Mean max</w:t>
            </w:r>
            <w:r>
              <w:rPr>
                <w:rFonts w:cstheme="minorHAnsi"/>
                <w:sz w:val="20"/>
                <w:szCs w:val="20"/>
              </w:rPr>
              <w:t xml:space="preserve">imum </w:t>
            </w:r>
            <w:r w:rsidRPr="00CD0737">
              <w:rPr>
                <w:rFonts w:cstheme="minorHAnsi"/>
                <w:sz w:val="20"/>
                <w:szCs w:val="20"/>
              </w:rPr>
              <w:t>rate* (median/IQR)</w:t>
            </w:r>
          </w:p>
        </w:tc>
        <w:tc>
          <w:tcPr>
            <w:tcW w:w="2065" w:type="dxa"/>
          </w:tcPr>
          <w:p w14:paraId="719633F8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3 (19) </w:t>
            </w:r>
          </w:p>
          <w:p w14:paraId="2B7EB2BE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A54B5CB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2.3 (1.9 – 2.7) </w:t>
            </w:r>
          </w:p>
          <w:p w14:paraId="14CE2F2C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ECEFA9A" w14:textId="369BDF31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5.0 (3.3 – 5.5)</w:t>
            </w:r>
          </w:p>
        </w:tc>
        <w:tc>
          <w:tcPr>
            <w:tcW w:w="1657" w:type="dxa"/>
          </w:tcPr>
          <w:p w14:paraId="35708EDB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3 (21) </w:t>
            </w:r>
          </w:p>
          <w:p w14:paraId="70E0C39E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A254824" w14:textId="44F472B1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3.8 (3.7 – 4.1) </w:t>
            </w:r>
          </w:p>
          <w:p w14:paraId="767DDAB9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34D6C16" w14:textId="79BD8400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7.0 (5.4 – 7.3)</w:t>
            </w:r>
          </w:p>
        </w:tc>
        <w:tc>
          <w:tcPr>
            <w:tcW w:w="1656" w:type="dxa"/>
          </w:tcPr>
          <w:p w14:paraId="0C386E1F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1 (11) </w:t>
            </w:r>
          </w:p>
          <w:p w14:paraId="1D4DEAD3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BE564D7" w14:textId="553CEC9B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2.8 (2.8 – 2.8) </w:t>
            </w:r>
          </w:p>
          <w:p w14:paraId="2EDE49CA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A5A742E" w14:textId="51366570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5.5 (5.5 – 5.5)</w:t>
            </w:r>
          </w:p>
        </w:tc>
        <w:tc>
          <w:tcPr>
            <w:tcW w:w="1657" w:type="dxa"/>
          </w:tcPr>
          <w:p w14:paraId="5B27EE16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1 (13) </w:t>
            </w:r>
          </w:p>
          <w:p w14:paraId="3B060716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5E5B8FB" w14:textId="20C18488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1.2 (1.2 – 1.2) </w:t>
            </w:r>
          </w:p>
          <w:p w14:paraId="562472F1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8F639BD" w14:textId="714A9AE0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1.2 (1.2 – 1.2)</w:t>
            </w:r>
          </w:p>
        </w:tc>
        <w:tc>
          <w:tcPr>
            <w:tcW w:w="1656" w:type="dxa"/>
          </w:tcPr>
          <w:p w14:paraId="19120F95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0 (0) </w:t>
            </w:r>
          </w:p>
          <w:p w14:paraId="5C032C38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4EC8DC9" w14:textId="4F5A7339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0 (0 – 0)</w:t>
            </w:r>
          </w:p>
          <w:p w14:paraId="0565D2D1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2083CDF" w14:textId="00C44A5F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0 (0 – 0)</w:t>
            </w:r>
          </w:p>
        </w:tc>
        <w:tc>
          <w:tcPr>
            <w:tcW w:w="1657" w:type="dxa"/>
          </w:tcPr>
          <w:p w14:paraId="2377981C" w14:textId="79A91ACF" w:rsidR="00BC41EC" w:rsidRPr="00DC086B" w:rsidRDefault="00340F7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8</w:t>
            </w:r>
            <w:r w:rsidR="00BC41EC" w:rsidRPr="00DC086B">
              <w:rPr>
                <w:rFonts w:cstheme="minorHAnsi"/>
                <w:sz w:val="20"/>
                <w:szCs w:val="20"/>
              </w:rPr>
              <w:t xml:space="preserve"> (15)</w:t>
            </w:r>
          </w:p>
          <w:p w14:paraId="1897CDD1" w14:textId="77777777" w:rsidR="00DC086B" w:rsidRPr="00DC086B" w:rsidRDefault="00DC086B" w:rsidP="00BC41EC">
            <w:pPr>
              <w:pStyle w:val="NoSpacing"/>
              <w:rPr>
                <w:sz w:val="20"/>
                <w:szCs w:val="20"/>
              </w:rPr>
            </w:pPr>
          </w:p>
          <w:p w14:paraId="76F90992" w14:textId="2E554729" w:rsidR="00020D8B" w:rsidRPr="00DC086B" w:rsidRDefault="00BD1850" w:rsidP="00BC41EC">
            <w:pPr>
              <w:pStyle w:val="NoSpacing"/>
              <w:rPr>
                <w:sz w:val="20"/>
                <w:szCs w:val="20"/>
              </w:rPr>
            </w:pPr>
            <w:r w:rsidRPr="00DC086B">
              <w:rPr>
                <w:sz w:val="20"/>
                <w:szCs w:val="20"/>
              </w:rPr>
              <w:t>3.2 (2.1 – 3.9)</w:t>
            </w:r>
          </w:p>
          <w:p w14:paraId="574E57EE" w14:textId="77777777" w:rsidR="00DC086B" w:rsidRPr="00DC086B" w:rsidRDefault="00DC086B" w:rsidP="00BC41EC">
            <w:pPr>
              <w:pStyle w:val="NoSpacing"/>
              <w:rPr>
                <w:sz w:val="20"/>
                <w:szCs w:val="20"/>
              </w:rPr>
            </w:pPr>
          </w:p>
          <w:p w14:paraId="71142395" w14:textId="12BF7DEB" w:rsidR="00BC41EC" w:rsidRPr="00DC086B" w:rsidRDefault="00020D8B" w:rsidP="00BC41E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086B">
              <w:rPr>
                <w:sz w:val="20"/>
                <w:szCs w:val="20"/>
              </w:rPr>
              <w:t>5.3 (3.2 – 7.0)</w:t>
            </w:r>
          </w:p>
        </w:tc>
      </w:tr>
      <w:tr w:rsidR="00BC41EC" w:rsidRPr="00CD0737" w14:paraId="0875111D" w14:textId="77777777" w:rsidTr="00CD0737">
        <w:tc>
          <w:tcPr>
            <w:tcW w:w="3402" w:type="dxa"/>
          </w:tcPr>
          <w:p w14:paraId="747022B3" w14:textId="77004F0E" w:rsidR="00BC41EC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Noradrenaline (n/%)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14:paraId="697A417C" w14:textId="77777777" w:rsidR="00DC086B" w:rsidRPr="00CD0737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CF0328E" w14:textId="77777777" w:rsidR="00BC41EC" w:rsidRPr="00CD0737" w:rsidRDefault="00BC41EC" w:rsidP="00DC086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Mean rate* (median/IQR)</w:t>
            </w:r>
          </w:p>
          <w:p w14:paraId="34C4D429" w14:textId="77777777" w:rsidR="00DC086B" w:rsidRDefault="00DC086B" w:rsidP="00BC41E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  <w:p w14:paraId="75D01912" w14:textId="122F1EFF" w:rsidR="00BC41EC" w:rsidRPr="00CD0737" w:rsidRDefault="00BC41EC" w:rsidP="00DC086B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Mean max</w:t>
            </w:r>
            <w:r>
              <w:rPr>
                <w:rFonts w:cstheme="minorHAnsi"/>
                <w:sz w:val="20"/>
                <w:szCs w:val="20"/>
              </w:rPr>
              <w:t>imum</w:t>
            </w:r>
            <w:r w:rsidRPr="00CD0737">
              <w:rPr>
                <w:rFonts w:cstheme="minorHAnsi"/>
                <w:sz w:val="20"/>
                <w:szCs w:val="20"/>
              </w:rPr>
              <w:t xml:space="preserve"> rate* (median/IQR)</w:t>
            </w:r>
          </w:p>
        </w:tc>
        <w:tc>
          <w:tcPr>
            <w:tcW w:w="2065" w:type="dxa"/>
          </w:tcPr>
          <w:p w14:paraId="4B5EBD2D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 xml:space="preserve">13 (81) </w:t>
            </w:r>
          </w:p>
          <w:p w14:paraId="7C202254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B04207D" w14:textId="77777777" w:rsidR="00DC086B" w:rsidRPr="00DC086B" w:rsidRDefault="00BC41EC" w:rsidP="00BC41EC">
            <w:pPr>
              <w:pStyle w:val="NoSpacing"/>
              <w:rPr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0.13 (0.05 – 0.25)</w:t>
            </w:r>
            <w:r w:rsidRPr="00DC086B">
              <w:rPr>
                <w:sz w:val="20"/>
                <w:szCs w:val="20"/>
              </w:rPr>
              <w:t xml:space="preserve"> </w:t>
            </w:r>
          </w:p>
          <w:p w14:paraId="77DB264C" w14:textId="77777777" w:rsidR="00DC086B" w:rsidRPr="00DC086B" w:rsidRDefault="00DC086B" w:rsidP="00BC41EC">
            <w:pPr>
              <w:pStyle w:val="NoSpacing"/>
              <w:rPr>
                <w:sz w:val="20"/>
                <w:szCs w:val="20"/>
              </w:rPr>
            </w:pPr>
          </w:p>
          <w:p w14:paraId="0C8C4815" w14:textId="785F3758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sz w:val="20"/>
                <w:szCs w:val="20"/>
              </w:rPr>
              <w:t>0.26 (0.15 – 0.39)</w:t>
            </w:r>
          </w:p>
        </w:tc>
        <w:tc>
          <w:tcPr>
            <w:tcW w:w="1657" w:type="dxa"/>
          </w:tcPr>
          <w:p w14:paraId="7CB61435" w14:textId="2D59313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12 (86)</w:t>
            </w:r>
          </w:p>
          <w:p w14:paraId="12A2C9EF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9763EC2" w14:textId="77777777" w:rsidR="00DC086B" w:rsidRPr="00DC086B" w:rsidRDefault="00BC41EC" w:rsidP="00BC41EC">
            <w:pPr>
              <w:pStyle w:val="NoSpacing"/>
              <w:rPr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0.17 (0.07 – 0.27)</w:t>
            </w:r>
            <w:r w:rsidRPr="00DC086B">
              <w:rPr>
                <w:sz w:val="20"/>
                <w:szCs w:val="20"/>
              </w:rPr>
              <w:t xml:space="preserve"> </w:t>
            </w:r>
          </w:p>
          <w:p w14:paraId="22D2274E" w14:textId="77777777" w:rsidR="00DC086B" w:rsidRPr="00DC086B" w:rsidRDefault="00DC086B" w:rsidP="00BC41EC">
            <w:pPr>
              <w:pStyle w:val="NoSpacing"/>
              <w:rPr>
                <w:sz w:val="20"/>
                <w:szCs w:val="20"/>
              </w:rPr>
            </w:pPr>
          </w:p>
          <w:p w14:paraId="70323980" w14:textId="485292AF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sz w:val="20"/>
                <w:szCs w:val="20"/>
              </w:rPr>
              <w:t>0.31 (0.09 – 0.41)</w:t>
            </w:r>
          </w:p>
        </w:tc>
        <w:tc>
          <w:tcPr>
            <w:tcW w:w="1656" w:type="dxa"/>
          </w:tcPr>
          <w:p w14:paraId="51D4D444" w14:textId="733AAC1B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8 (89)</w:t>
            </w:r>
          </w:p>
          <w:p w14:paraId="14F9F983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287F1AE" w14:textId="77777777" w:rsidR="00DC086B" w:rsidRPr="00DC086B" w:rsidRDefault="00BC41EC" w:rsidP="00BC41EC">
            <w:pPr>
              <w:pStyle w:val="NoSpacing"/>
              <w:rPr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0.17 (0.08 – 0.32)</w:t>
            </w:r>
            <w:r w:rsidRPr="00DC086B">
              <w:rPr>
                <w:sz w:val="20"/>
                <w:szCs w:val="20"/>
              </w:rPr>
              <w:t xml:space="preserve"> </w:t>
            </w:r>
          </w:p>
          <w:p w14:paraId="75F64E51" w14:textId="77777777" w:rsidR="00DC086B" w:rsidRPr="00DC086B" w:rsidRDefault="00DC086B" w:rsidP="00BC41EC">
            <w:pPr>
              <w:pStyle w:val="NoSpacing"/>
              <w:rPr>
                <w:sz w:val="20"/>
                <w:szCs w:val="20"/>
              </w:rPr>
            </w:pPr>
          </w:p>
          <w:p w14:paraId="6CE01CC7" w14:textId="044F6C31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sz w:val="20"/>
                <w:szCs w:val="20"/>
              </w:rPr>
              <w:t>0.10 (0.06 – 0.22)</w:t>
            </w:r>
          </w:p>
        </w:tc>
        <w:tc>
          <w:tcPr>
            <w:tcW w:w="1657" w:type="dxa"/>
          </w:tcPr>
          <w:p w14:paraId="6CBCE398" w14:textId="05277450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6 (75)</w:t>
            </w:r>
          </w:p>
          <w:p w14:paraId="55368B0C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D82A6F0" w14:textId="77777777" w:rsidR="00DC086B" w:rsidRPr="00DC086B" w:rsidRDefault="00BC41EC" w:rsidP="00BC41EC">
            <w:pPr>
              <w:pStyle w:val="NoSpacing"/>
              <w:rPr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0.18 (0.14 – 0.22)</w:t>
            </w:r>
            <w:r w:rsidRPr="00DC086B">
              <w:rPr>
                <w:sz w:val="20"/>
                <w:szCs w:val="20"/>
              </w:rPr>
              <w:t xml:space="preserve"> </w:t>
            </w:r>
          </w:p>
          <w:p w14:paraId="19646E14" w14:textId="77777777" w:rsidR="00DC086B" w:rsidRPr="00DC086B" w:rsidRDefault="00DC086B" w:rsidP="00BC41EC">
            <w:pPr>
              <w:pStyle w:val="NoSpacing"/>
              <w:rPr>
                <w:sz w:val="20"/>
                <w:szCs w:val="20"/>
              </w:rPr>
            </w:pPr>
          </w:p>
          <w:p w14:paraId="25742E3D" w14:textId="184B3CB3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sz w:val="20"/>
                <w:szCs w:val="20"/>
              </w:rPr>
              <w:t>0.27 (0.21 – 0.28)</w:t>
            </w:r>
          </w:p>
        </w:tc>
        <w:tc>
          <w:tcPr>
            <w:tcW w:w="1656" w:type="dxa"/>
          </w:tcPr>
          <w:p w14:paraId="751EA2EA" w14:textId="3CDFC0F2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5 (83)</w:t>
            </w:r>
          </w:p>
          <w:p w14:paraId="7F9DEABC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73814013" w14:textId="77777777" w:rsidR="00DC086B" w:rsidRPr="00DC086B" w:rsidRDefault="00BC41EC" w:rsidP="00BC41EC">
            <w:pPr>
              <w:pStyle w:val="NoSpacing"/>
              <w:rPr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0.10 (0.08 – 0.15)</w:t>
            </w:r>
            <w:r w:rsidRPr="00DC086B">
              <w:rPr>
                <w:sz w:val="20"/>
                <w:szCs w:val="20"/>
              </w:rPr>
              <w:t xml:space="preserve"> </w:t>
            </w:r>
          </w:p>
          <w:p w14:paraId="22EFBEBC" w14:textId="77777777" w:rsidR="00DC086B" w:rsidRPr="00DC086B" w:rsidRDefault="00DC086B" w:rsidP="00BC41EC">
            <w:pPr>
              <w:pStyle w:val="NoSpacing"/>
              <w:rPr>
                <w:sz w:val="20"/>
                <w:szCs w:val="20"/>
              </w:rPr>
            </w:pPr>
          </w:p>
          <w:p w14:paraId="335CD329" w14:textId="4083FF8E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sz w:val="20"/>
                <w:szCs w:val="20"/>
              </w:rPr>
              <w:t>0.19 (0.16 – 0.19)</w:t>
            </w:r>
          </w:p>
        </w:tc>
        <w:tc>
          <w:tcPr>
            <w:tcW w:w="1657" w:type="dxa"/>
          </w:tcPr>
          <w:p w14:paraId="7E91A533" w14:textId="77777777" w:rsidR="00BC41EC" w:rsidRPr="00DC086B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8.8 (83)</w:t>
            </w:r>
          </w:p>
          <w:p w14:paraId="3985CFC4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60DFDB38" w14:textId="37EB181A" w:rsidR="00BC41EC" w:rsidRPr="00DC086B" w:rsidRDefault="00553F8C" w:rsidP="00BC41EC">
            <w:pPr>
              <w:pStyle w:val="NoSpacing"/>
              <w:rPr>
                <w:sz w:val="20"/>
                <w:szCs w:val="20"/>
              </w:rPr>
            </w:pPr>
            <w:r w:rsidRPr="00DC086B">
              <w:rPr>
                <w:sz w:val="20"/>
                <w:szCs w:val="20"/>
              </w:rPr>
              <w:t>0.15 (0.06 – 0.27)</w:t>
            </w:r>
          </w:p>
          <w:p w14:paraId="227B96A5" w14:textId="77777777" w:rsidR="00DC086B" w:rsidRPr="00DC086B" w:rsidRDefault="00DC086B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B1D91F5" w14:textId="5D806A51" w:rsidR="00BC41EC" w:rsidRPr="00DC086B" w:rsidRDefault="00553F8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C086B">
              <w:rPr>
                <w:rFonts w:cstheme="minorHAnsi"/>
                <w:sz w:val="20"/>
                <w:szCs w:val="20"/>
              </w:rPr>
              <w:t>0.22 (0.14 – 0.39)</w:t>
            </w:r>
          </w:p>
        </w:tc>
      </w:tr>
      <w:tr w:rsidR="00AA77A8" w:rsidRPr="00CD0737" w14:paraId="22A01266" w14:textId="77777777" w:rsidTr="00B32652">
        <w:tc>
          <w:tcPr>
            <w:tcW w:w="13750" w:type="dxa"/>
            <w:gridSpan w:val="7"/>
            <w:shd w:val="clear" w:color="auto" w:fill="D9D9D9" w:themeFill="background1" w:themeFillShade="D9"/>
          </w:tcPr>
          <w:p w14:paraId="33CEE125" w14:textId="4C9E7E51" w:rsidR="00AA77A8" w:rsidRPr="00CD0737" w:rsidRDefault="00AA77A8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c. Cerebral perfusion pressure (CPP)</w:t>
            </w:r>
          </w:p>
        </w:tc>
      </w:tr>
      <w:tr w:rsidR="00BC41EC" w:rsidRPr="00CD0737" w14:paraId="139F81C6" w14:textId="77777777" w:rsidTr="0082190F">
        <w:tc>
          <w:tcPr>
            <w:tcW w:w="3402" w:type="dxa"/>
            <w:shd w:val="clear" w:color="auto" w:fill="F2F2F2" w:themeFill="background1" w:themeFillShade="F2"/>
          </w:tcPr>
          <w:p w14:paraId="46FFB0FE" w14:textId="77777777" w:rsidR="00BC41EC" w:rsidRDefault="00BC41EC" w:rsidP="00BC41EC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  <w:r w:rsidRPr="005710C9">
              <w:rPr>
                <w:rFonts w:cstheme="minorHAnsi"/>
                <w:i/>
                <w:iCs/>
                <w:sz w:val="20"/>
                <w:szCs w:val="20"/>
              </w:rPr>
              <w:t>Patients receiving esmolol (/n)</w:t>
            </w:r>
          </w:p>
          <w:p w14:paraId="71EE913E" w14:textId="5208CB3D" w:rsidR="005710C9" w:rsidRPr="005710C9" w:rsidRDefault="005710C9" w:rsidP="00BC41EC">
            <w:pPr>
              <w:pStyle w:val="NoSpacing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F2F2F2" w:themeFill="background1" w:themeFillShade="F2"/>
          </w:tcPr>
          <w:p w14:paraId="6846EE95" w14:textId="5CCB8934" w:rsidR="00BC41EC" w:rsidRPr="00776BF4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76BF4">
              <w:rPr>
                <w:rFonts w:cstheme="minorHAns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043BBC19" w14:textId="5DB3E5E6" w:rsidR="00BC41EC" w:rsidRPr="00776BF4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76BF4">
              <w:rPr>
                <w:rFonts w:cstheme="minorHAnsi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02ABC920" w14:textId="59879773" w:rsidR="00BC41EC" w:rsidRPr="00776BF4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76BF4">
              <w:rPr>
                <w:rFonts w:cstheme="minorHAnsi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134F9364" w14:textId="41C9EA06" w:rsidR="00BC41EC" w:rsidRPr="00776BF4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76BF4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6ED610BC" w14:textId="7B18CCEA" w:rsidR="00BC41EC" w:rsidRPr="00776BF4" w:rsidRDefault="00BC41EC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776BF4">
              <w:rPr>
                <w:rFonts w:cstheme="minorHAnsi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254CEFFD" w14:textId="27212A2B" w:rsidR="00BC41EC" w:rsidRPr="00776BF4" w:rsidRDefault="00D05C58" w:rsidP="00BC41EC">
            <w:pPr>
              <w:pStyle w:val="NoSpacing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53</w:t>
            </w:r>
          </w:p>
        </w:tc>
      </w:tr>
      <w:tr w:rsidR="00BC41EC" w:rsidRPr="00CD0737" w14:paraId="68700B43" w14:textId="77777777" w:rsidTr="00CD0737">
        <w:tc>
          <w:tcPr>
            <w:tcW w:w="3402" w:type="dxa"/>
          </w:tcPr>
          <w:p w14:paraId="7D740296" w14:textId="7777777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 xml:space="preserve">Total esmolol infusion time </w:t>
            </w:r>
          </w:p>
          <w:p w14:paraId="16654B50" w14:textId="66942688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CD0737">
              <w:rPr>
                <w:rFonts w:cstheme="minorHAnsi"/>
                <w:sz w:val="20"/>
                <w:szCs w:val="20"/>
              </w:rPr>
              <w:t>hours</w:t>
            </w:r>
            <w:proofErr w:type="gramEnd"/>
            <w:r w:rsidRPr="00CD0737">
              <w:rPr>
                <w:rFonts w:cstheme="minorHAnsi"/>
                <w:sz w:val="20"/>
                <w:szCs w:val="20"/>
              </w:rPr>
              <w:t xml:space="preserve"> per study day)</w:t>
            </w:r>
          </w:p>
        </w:tc>
        <w:tc>
          <w:tcPr>
            <w:tcW w:w="2065" w:type="dxa"/>
          </w:tcPr>
          <w:p w14:paraId="47070604" w14:textId="5C971AED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262</w:t>
            </w:r>
          </w:p>
        </w:tc>
        <w:tc>
          <w:tcPr>
            <w:tcW w:w="1657" w:type="dxa"/>
          </w:tcPr>
          <w:p w14:paraId="737EAC01" w14:textId="2BF0E90A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249</w:t>
            </w:r>
          </w:p>
        </w:tc>
        <w:tc>
          <w:tcPr>
            <w:tcW w:w="1656" w:type="dxa"/>
          </w:tcPr>
          <w:p w14:paraId="5D99996C" w14:textId="5428F089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1657" w:type="dxa"/>
          </w:tcPr>
          <w:p w14:paraId="689FB633" w14:textId="41A091AF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1656" w:type="dxa"/>
          </w:tcPr>
          <w:p w14:paraId="521DA6EE" w14:textId="4801BF3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CD0737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657" w:type="dxa"/>
          </w:tcPr>
          <w:p w14:paraId="5699E196" w14:textId="5A3BFA02" w:rsidR="00BC41EC" w:rsidRPr="00CD0737" w:rsidRDefault="005D1FE3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4</w:t>
            </w:r>
          </w:p>
        </w:tc>
      </w:tr>
      <w:tr w:rsidR="00BC41EC" w:rsidRPr="00CD0737" w14:paraId="474DAD42" w14:textId="77777777" w:rsidTr="00CD0737">
        <w:tc>
          <w:tcPr>
            <w:tcW w:w="3402" w:type="dxa"/>
          </w:tcPr>
          <w:p w14:paraId="2D6CE607" w14:textId="6A3DBCEE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urly CPP 60-70 mmHg during esmolol infusion period (n/%) </w:t>
            </w:r>
          </w:p>
        </w:tc>
        <w:tc>
          <w:tcPr>
            <w:tcW w:w="2065" w:type="dxa"/>
          </w:tcPr>
          <w:p w14:paraId="45C16878" w14:textId="63C77AA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27 (48)</w:t>
            </w:r>
          </w:p>
        </w:tc>
        <w:tc>
          <w:tcPr>
            <w:tcW w:w="1657" w:type="dxa"/>
          </w:tcPr>
          <w:p w14:paraId="27D199D7" w14:textId="11991959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03 (41)</w:t>
            </w:r>
          </w:p>
        </w:tc>
        <w:tc>
          <w:tcPr>
            <w:tcW w:w="1656" w:type="dxa"/>
          </w:tcPr>
          <w:p w14:paraId="2F078334" w14:textId="24DE1897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95 (44)</w:t>
            </w:r>
          </w:p>
        </w:tc>
        <w:tc>
          <w:tcPr>
            <w:tcW w:w="1657" w:type="dxa"/>
          </w:tcPr>
          <w:p w14:paraId="4E414146" w14:textId="6EBACC00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66 (42)</w:t>
            </w:r>
          </w:p>
        </w:tc>
        <w:tc>
          <w:tcPr>
            <w:tcW w:w="1656" w:type="dxa"/>
          </w:tcPr>
          <w:p w14:paraId="3871FD09" w14:textId="3CC36E5C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6 (39)</w:t>
            </w:r>
          </w:p>
        </w:tc>
        <w:tc>
          <w:tcPr>
            <w:tcW w:w="1657" w:type="dxa"/>
          </w:tcPr>
          <w:p w14:paraId="08051D9C" w14:textId="2FA345B7" w:rsidR="00BC41EC" w:rsidRPr="00CD0737" w:rsidRDefault="00683234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7</w:t>
            </w:r>
            <w:r w:rsidR="006B7A4A">
              <w:rPr>
                <w:rFonts w:cstheme="minorHAnsi"/>
                <w:sz w:val="20"/>
                <w:szCs w:val="20"/>
              </w:rPr>
              <w:t xml:space="preserve"> (44)</w:t>
            </w:r>
          </w:p>
        </w:tc>
      </w:tr>
      <w:tr w:rsidR="00BC41EC" w:rsidRPr="00CD0737" w14:paraId="5E614DCB" w14:textId="77777777" w:rsidTr="00CD0737">
        <w:tc>
          <w:tcPr>
            <w:tcW w:w="3402" w:type="dxa"/>
          </w:tcPr>
          <w:p w14:paraId="2F68A0D1" w14:textId="492BEBEB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urly CPP ≥60mmHg during esmolol infusion period (n/%)</w:t>
            </w:r>
          </w:p>
        </w:tc>
        <w:tc>
          <w:tcPr>
            <w:tcW w:w="2065" w:type="dxa"/>
          </w:tcPr>
          <w:p w14:paraId="5BEE3BF4" w14:textId="57728079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19 (84)</w:t>
            </w:r>
          </w:p>
        </w:tc>
        <w:tc>
          <w:tcPr>
            <w:tcW w:w="1657" w:type="dxa"/>
          </w:tcPr>
          <w:p w14:paraId="5D7EEB29" w14:textId="3C169435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80 (72)</w:t>
            </w:r>
          </w:p>
        </w:tc>
        <w:tc>
          <w:tcPr>
            <w:tcW w:w="1656" w:type="dxa"/>
          </w:tcPr>
          <w:p w14:paraId="691076D5" w14:textId="1AAA8313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61 (75)</w:t>
            </w:r>
          </w:p>
        </w:tc>
        <w:tc>
          <w:tcPr>
            <w:tcW w:w="1657" w:type="dxa"/>
          </w:tcPr>
          <w:p w14:paraId="37ABBBA5" w14:textId="3476536C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17 (75)</w:t>
            </w:r>
          </w:p>
        </w:tc>
        <w:tc>
          <w:tcPr>
            <w:tcW w:w="1656" w:type="dxa"/>
          </w:tcPr>
          <w:p w14:paraId="524A82DB" w14:textId="0E862B3D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83 (89)</w:t>
            </w:r>
          </w:p>
        </w:tc>
        <w:tc>
          <w:tcPr>
            <w:tcW w:w="1657" w:type="dxa"/>
          </w:tcPr>
          <w:p w14:paraId="0F8AE434" w14:textId="01CADAEF" w:rsidR="00BC41EC" w:rsidRPr="00CD0737" w:rsidRDefault="00164FDE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9</w:t>
            </w:r>
            <w:r w:rsidR="00BC41EC">
              <w:rPr>
                <w:rFonts w:cstheme="minorHAnsi"/>
                <w:sz w:val="20"/>
                <w:szCs w:val="20"/>
              </w:rPr>
              <w:t xml:space="preserve"> </w:t>
            </w:r>
            <w:r w:rsidR="006B7A4A">
              <w:rPr>
                <w:rFonts w:cstheme="minorHAnsi"/>
                <w:sz w:val="20"/>
                <w:szCs w:val="20"/>
              </w:rPr>
              <w:t>(78)</w:t>
            </w:r>
          </w:p>
        </w:tc>
      </w:tr>
      <w:tr w:rsidR="00BC41EC" w:rsidRPr="00CD0737" w14:paraId="0957A5FF" w14:textId="77777777" w:rsidTr="00CD0737">
        <w:tc>
          <w:tcPr>
            <w:tcW w:w="3402" w:type="dxa"/>
          </w:tcPr>
          <w:p w14:paraId="1D4A1FE0" w14:textId="187B3750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urly CPP &lt;60mmHg during esmolol infusion period (n/%)</w:t>
            </w:r>
          </w:p>
        </w:tc>
        <w:tc>
          <w:tcPr>
            <w:tcW w:w="2065" w:type="dxa"/>
          </w:tcPr>
          <w:p w14:paraId="3FB5A3B9" w14:textId="087A26BC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5 (10)</w:t>
            </w:r>
          </w:p>
        </w:tc>
        <w:tc>
          <w:tcPr>
            <w:tcW w:w="1657" w:type="dxa"/>
          </w:tcPr>
          <w:p w14:paraId="3656D7C2" w14:textId="65F3046F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4 (18)</w:t>
            </w:r>
          </w:p>
        </w:tc>
        <w:tc>
          <w:tcPr>
            <w:tcW w:w="1656" w:type="dxa"/>
          </w:tcPr>
          <w:p w14:paraId="3CA0085D" w14:textId="377882B9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8 (8)</w:t>
            </w:r>
          </w:p>
        </w:tc>
        <w:tc>
          <w:tcPr>
            <w:tcW w:w="1657" w:type="dxa"/>
          </w:tcPr>
          <w:p w14:paraId="626DBE49" w14:textId="3915EB8E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5 (10)</w:t>
            </w:r>
          </w:p>
        </w:tc>
        <w:tc>
          <w:tcPr>
            <w:tcW w:w="1656" w:type="dxa"/>
          </w:tcPr>
          <w:p w14:paraId="2729E2F1" w14:textId="65FB87DA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657" w:type="dxa"/>
          </w:tcPr>
          <w:p w14:paraId="0CF40B06" w14:textId="3A0D691B" w:rsidR="00BC41EC" w:rsidRPr="00CD0737" w:rsidRDefault="00164FDE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</w:t>
            </w:r>
            <w:r w:rsidR="00BC41EC">
              <w:rPr>
                <w:rFonts w:cstheme="minorHAnsi"/>
                <w:sz w:val="20"/>
                <w:szCs w:val="20"/>
              </w:rPr>
              <w:t xml:space="preserve"> </w:t>
            </w:r>
            <w:r w:rsidR="00E82DEE">
              <w:rPr>
                <w:rFonts w:cstheme="minorHAnsi"/>
                <w:sz w:val="20"/>
                <w:szCs w:val="20"/>
              </w:rPr>
              <w:t>(11)</w:t>
            </w:r>
          </w:p>
        </w:tc>
      </w:tr>
      <w:tr w:rsidR="00BC41EC" w:rsidRPr="00CD0737" w14:paraId="2FC3D745" w14:textId="77777777" w:rsidTr="00CD0737">
        <w:tc>
          <w:tcPr>
            <w:tcW w:w="3402" w:type="dxa"/>
          </w:tcPr>
          <w:p w14:paraId="04D19461" w14:textId="403ED5F1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urly CPP during esmolol infusion period not recorded (n/%)</w:t>
            </w:r>
          </w:p>
        </w:tc>
        <w:tc>
          <w:tcPr>
            <w:tcW w:w="2065" w:type="dxa"/>
          </w:tcPr>
          <w:p w14:paraId="7736079B" w14:textId="4B77E134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8 (7)</w:t>
            </w:r>
          </w:p>
        </w:tc>
        <w:tc>
          <w:tcPr>
            <w:tcW w:w="1657" w:type="dxa"/>
          </w:tcPr>
          <w:p w14:paraId="6ECEB240" w14:textId="45F9EF76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5 (10)</w:t>
            </w:r>
          </w:p>
        </w:tc>
        <w:tc>
          <w:tcPr>
            <w:tcW w:w="1656" w:type="dxa"/>
          </w:tcPr>
          <w:p w14:paraId="0A9945A7" w14:textId="2FE019EF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6 (17)</w:t>
            </w:r>
          </w:p>
        </w:tc>
        <w:tc>
          <w:tcPr>
            <w:tcW w:w="1657" w:type="dxa"/>
          </w:tcPr>
          <w:p w14:paraId="3511C9A5" w14:textId="3F11929C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4 (15)</w:t>
            </w:r>
          </w:p>
        </w:tc>
        <w:tc>
          <w:tcPr>
            <w:tcW w:w="1656" w:type="dxa"/>
          </w:tcPr>
          <w:p w14:paraId="06719EB4" w14:textId="124D00EB" w:rsidR="00BC41EC" w:rsidRPr="00CD0737" w:rsidRDefault="00BC41EC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6 (7)</w:t>
            </w:r>
          </w:p>
        </w:tc>
        <w:tc>
          <w:tcPr>
            <w:tcW w:w="1657" w:type="dxa"/>
          </w:tcPr>
          <w:p w14:paraId="4FE2181C" w14:textId="267F32EC" w:rsidR="00BC41EC" w:rsidRPr="00CD0737" w:rsidRDefault="00E82DEE" w:rsidP="00BC41E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 (</w:t>
            </w:r>
            <w:r w:rsidR="00A90B8A">
              <w:rPr>
                <w:rFonts w:cstheme="minorHAnsi"/>
                <w:sz w:val="20"/>
                <w:szCs w:val="20"/>
              </w:rPr>
              <w:t>12)</w:t>
            </w:r>
          </w:p>
        </w:tc>
      </w:tr>
    </w:tbl>
    <w:p w14:paraId="5E496796" w14:textId="77777777" w:rsidR="00CD0737" w:rsidRDefault="00CD0737"/>
    <w:p w14:paraId="49FE8481" w14:textId="4CC6F0F0" w:rsidR="00CD0737" w:rsidRPr="004060E7" w:rsidRDefault="00CD0737" w:rsidP="009573D3">
      <w:r>
        <w:rPr>
          <w:b/>
          <w:bCs/>
        </w:rPr>
        <w:lastRenderedPageBreak/>
        <w:t xml:space="preserve">* </w:t>
      </w:r>
      <w:r w:rsidR="004060E7">
        <w:t>“Modified” s</w:t>
      </w:r>
      <w:r>
        <w:t xml:space="preserve">equential organ failure assessment (SOFA) score to exclude neurological assessment – out of 20 instead of 24; HR &lt;50bpm (heart rate &lt;50 beats per minute); </w:t>
      </w:r>
      <w:r w:rsidR="00415A69">
        <w:t xml:space="preserve">MAP (mean arterial pressure); </w:t>
      </w:r>
      <w:r w:rsidR="009D4870">
        <w:t xml:space="preserve">Clinically significant hypotension – </w:t>
      </w:r>
      <w:r w:rsidR="009573D3" w:rsidRPr="00BE52B9">
        <w:t>systolic blood pressure &lt;100 mmHg for patients aged 50-69 years, &lt;110 mmHg for others</w:t>
      </w:r>
      <w:r w:rsidR="009573D3">
        <w:t xml:space="preserve">, </w:t>
      </w:r>
      <w:r w:rsidR="009573D3" w:rsidRPr="00BE52B9">
        <w:t>requiring intervention other than reduction of esmolol dos</w:t>
      </w:r>
      <w:r w:rsidR="009573D3">
        <w:t xml:space="preserve">e at any point during study day; </w:t>
      </w:r>
      <w:r>
        <w:t>vasopressor infusion rates</w:t>
      </w:r>
      <w:r w:rsidR="004060E7">
        <w:t xml:space="preserve"> – </w:t>
      </w:r>
      <w:r>
        <w:t>micrograms/kilograms/minute</w:t>
      </w:r>
    </w:p>
    <w:sectPr w:rsidR="00CD0737" w:rsidRPr="004060E7" w:rsidSect="008A423F">
      <w:pgSz w:w="16838" w:h="11906" w:orient="landscape"/>
      <w:pgMar w:top="993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3431CC"/>
    <w:multiLevelType w:val="hybridMultilevel"/>
    <w:tmpl w:val="45DC9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617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737"/>
    <w:rsid w:val="00003FA8"/>
    <w:rsid w:val="00011DBB"/>
    <w:rsid w:val="00013B38"/>
    <w:rsid w:val="00020D8B"/>
    <w:rsid w:val="0002147C"/>
    <w:rsid w:val="00071121"/>
    <w:rsid w:val="000756E5"/>
    <w:rsid w:val="000F6FBA"/>
    <w:rsid w:val="001356A7"/>
    <w:rsid w:val="00164FDE"/>
    <w:rsid w:val="00176973"/>
    <w:rsid w:val="00186DB3"/>
    <w:rsid w:val="001D1807"/>
    <w:rsid w:val="001E221D"/>
    <w:rsid w:val="002A569D"/>
    <w:rsid w:val="002B606A"/>
    <w:rsid w:val="002C3F7B"/>
    <w:rsid w:val="002E1F04"/>
    <w:rsid w:val="00340F7B"/>
    <w:rsid w:val="00343B4E"/>
    <w:rsid w:val="003C681B"/>
    <w:rsid w:val="003F5DC1"/>
    <w:rsid w:val="00402157"/>
    <w:rsid w:val="004060E7"/>
    <w:rsid w:val="00415A69"/>
    <w:rsid w:val="004251F7"/>
    <w:rsid w:val="004644FC"/>
    <w:rsid w:val="004A1ACD"/>
    <w:rsid w:val="0052684F"/>
    <w:rsid w:val="0054430F"/>
    <w:rsid w:val="00553F8C"/>
    <w:rsid w:val="005710C9"/>
    <w:rsid w:val="00585E36"/>
    <w:rsid w:val="005A6A75"/>
    <w:rsid w:val="005B5A79"/>
    <w:rsid w:val="005D1FE3"/>
    <w:rsid w:val="006008C5"/>
    <w:rsid w:val="006204C3"/>
    <w:rsid w:val="00683234"/>
    <w:rsid w:val="006A3C8E"/>
    <w:rsid w:val="006B7A4A"/>
    <w:rsid w:val="00702779"/>
    <w:rsid w:val="00720CD3"/>
    <w:rsid w:val="0076585F"/>
    <w:rsid w:val="00776BF4"/>
    <w:rsid w:val="00780522"/>
    <w:rsid w:val="007B0DAC"/>
    <w:rsid w:val="007E2D0C"/>
    <w:rsid w:val="0082190F"/>
    <w:rsid w:val="00886862"/>
    <w:rsid w:val="008A423F"/>
    <w:rsid w:val="008B554F"/>
    <w:rsid w:val="00904858"/>
    <w:rsid w:val="009573D3"/>
    <w:rsid w:val="009B1788"/>
    <w:rsid w:val="009C66D6"/>
    <w:rsid w:val="009D4870"/>
    <w:rsid w:val="00A078A7"/>
    <w:rsid w:val="00A66AF7"/>
    <w:rsid w:val="00A73C56"/>
    <w:rsid w:val="00A90B8A"/>
    <w:rsid w:val="00AA77A8"/>
    <w:rsid w:val="00AD4FDC"/>
    <w:rsid w:val="00AE1191"/>
    <w:rsid w:val="00BB0D7F"/>
    <w:rsid w:val="00BC41EC"/>
    <w:rsid w:val="00BC6298"/>
    <w:rsid w:val="00BD1850"/>
    <w:rsid w:val="00BF7D94"/>
    <w:rsid w:val="00CD0737"/>
    <w:rsid w:val="00D05C58"/>
    <w:rsid w:val="00D77717"/>
    <w:rsid w:val="00DC086B"/>
    <w:rsid w:val="00DD607F"/>
    <w:rsid w:val="00DF5942"/>
    <w:rsid w:val="00E43AB3"/>
    <w:rsid w:val="00E50DD3"/>
    <w:rsid w:val="00E82DEE"/>
    <w:rsid w:val="00F05CAF"/>
    <w:rsid w:val="00F156AB"/>
    <w:rsid w:val="00F45F04"/>
    <w:rsid w:val="00F61133"/>
    <w:rsid w:val="00F779DE"/>
    <w:rsid w:val="00FA5030"/>
    <w:rsid w:val="00FE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63273"/>
  <w15:chartTrackingRefBased/>
  <w15:docId w15:val="{AA440B15-9115-4833-94DC-9E59067E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3D3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D073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aumer</dc:creator>
  <cp:keywords/>
  <dc:description/>
  <cp:lastModifiedBy>Matt Thomas</cp:lastModifiedBy>
  <cp:revision>2</cp:revision>
  <dcterms:created xsi:type="dcterms:W3CDTF">2023-11-28T12:40:00Z</dcterms:created>
  <dcterms:modified xsi:type="dcterms:W3CDTF">2023-11-28T12:40:00Z</dcterms:modified>
</cp:coreProperties>
</file>